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4DD5A3" w14:textId="7623CFBD" w:rsidR="00EF7997" w:rsidRPr="00EF7997" w:rsidRDefault="00EF7997" w:rsidP="00E248E7">
      <w:pPr>
        <w:rPr>
          <w:b/>
          <w:lang w:eastAsia="en-IE"/>
        </w:rPr>
      </w:pPr>
      <w:r w:rsidRPr="00EF7997">
        <w:rPr>
          <w:b/>
          <w:lang w:eastAsia="en-IE"/>
        </w:rPr>
        <w:t xml:space="preserve">Supplementary </w:t>
      </w:r>
      <w:r w:rsidR="00926346">
        <w:rPr>
          <w:b/>
          <w:lang w:eastAsia="en-IE"/>
        </w:rPr>
        <w:t>Method</w:t>
      </w:r>
    </w:p>
    <w:p w14:paraId="37665530" w14:textId="5EDD34D2" w:rsidR="00926346" w:rsidRPr="00926346" w:rsidRDefault="00926346" w:rsidP="00E248E7">
      <w:pPr>
        <w:rPr>
          <w:b/>
          <w:lang w:eastAsia="en-IE"/>
        </w:rPr>
      </w:pPr>
      <w:r w:rsidRPr="00926346">
        <w:rPr>
          <w:b/>
          <w:lang w:eastAsia="en-IE"/>
        </w:rPr>
        <w:t>Bioinformatics analysis</w:t>
      </w:r>
    </w:p>
    <w:p w14:paraId="29058378" w14:textId="25869747" w:rsidR="00E248E7" w:rsidRPr="00E248E7" w:rsidRDefault="00E248E7" w:rsidP="00E248E7">
      <w:pPr>
        <w:rPr>
          <w:lang w:eastAsia="en-IE"/>
        </w:rPr>
      </w:pPr>
      <w:r w:rsidRPr="00E248E7">
        <w:rPr>
          <w:lang w:eastAsia="en-IE"/>
        </w:rPr>
        <w:t xml:space="preserve">The raw sequencing data underwent processing via the </w:t>
      </w:r>
      <w:r w:rsidRPr="00E248E7">
        <w:rPr>
          <w:bCs/>
          <w:lang w:eastAsia="en-IE"/>
        </w:rPr>
        <w:t>DADA2</w:t>
      </w:r>
      <w:r w:rsidRPr="00E248E7">
        <w:rPr>
          <w:lang w:eastAsia="en-IE"/>
        </w:rPr>
        <w:t xml:space="preserve"> pipeline (version 1.16) as outlined by Callahan et al. (1), incorporating specific parameters for optimal data refinement. These parameters included </w:t>
      </w:r>
      <w:proofErr w:type="spellStart"/>
      <w:r w:rsidRPr="00E248E7">
        <w:rPr>
          <w:lang w:eastAsia="en-IE"/>
        </w:rPr>
        <w:t>maxN</w:t>
      </w:r>
      <w:proofErr w:type="spellEnd"/>
      <w:r w:rsidRPr="00E248E7">
        <w:rPr>
          <w:lang w:eastAsia="en-IE"/>
        </w:rPr>
        <w:t xml:space="preserve">=0, </w:t>
      </w:r>
      <w:proofErr w:type="spellStart"/>
      <w:r w:rsidRPr="00E248E7">
        <w:rPr>
          <w:lang w:eastAsia="en-IE"/>
        </w:rPr>
        <w:t>maxEE</w:t>
      </w:r>
      <w:proofErr w:type="spellEnd"/>
      <w:r w:rsidRPr="00E248E7">
        <w:rPr>
          <w:lang w:eastAsia="en-IE"/>
        </w:rPr>
        <w:t xml:space="preserve">=c(2, 2), </w:t>
      </w:r>
      <w:proofErr w:type="spellStart"/>
      <w:r w:rsidRPr="00E248E7">
        <w:rPr>
          <w:lang w:eastAsia="en-IE"/>
        </w:rPr>
        <w:t>rm.phix</w:t>
      </w:r>
      <w:proofErr w:type="spellEnd"/>
      <w:r w:rsidRPr="00E248E7">
        <w:rPr>
          <w:lang w:eastAsia="en-IE"/>
        </w:rPr>
        <w:t xml:space="preserve">=TRUE, </w:t>
      </w:r>
      <w:proofErr w:type="spellStart"/>
      <w:r w:rsidRPr="00E248E7">
        <w:rPr>
          <w:lang w:eastAsia="en-IE"/>
        </w:rPr>
        <w:t>truncQ</w:t>
      </w:r>
      <w:proofErr w:type="spellEnd"/>
      <w:r w:rsidRPr="00E248E7">
        <w:rPr>
          <w:lang w:eastAsia="en-IE"/>
        </w:rPr>
        <w:t xml:space="preserve">=2, </w:t>
      </w:r>
      <w:proofErr w:type="spellStart"/>
      <w:r w:rsidRPr="00E248E7">
        <w:rPr>
          <w:lang w:eastAsia="en-IE"/>
        </w:rPr>
        <w:t>trimLeft</w:t>
      </w:r>
      <w:proofErr w:type="spellEnd"/>
      <w:r w:rsidRPr="00E248E7">
        <w:rPr>
          <w:lang w:eastAsia="en-IE"/>
        </w:rPr>
        <w:t xml:space="preserve">=c(17, 21), and </w:t>
      </w:r>
      <w:proofErr w:type="spellStart"/>
      <w:r w:rsidRPr="00E248E7">
        <w:rPr>
          <w:lang w:eastAsia="en-IE"/>
        </w:rPr>
        <w:t>truncLen</w:t>
      </w:r>
      <w:proofErr w:type="spellEnd"/>
      <w:r w:rsidRPr="00E248E7">
        <w:rPr>
          <w:lang w:eastAsia="en-IE"/>
        </w:rPr>
        <w:t xml:space="preserve">=c(280, 260), ensuring stringent quality control and accurate sequence inference. The processed data were then utilized to generate an amplicon sequence variant (ASV) table and perform taxonomic assignment using the </w:t>
      </w:r>
      <w:r w:rsidRPr="00E248E7">
        <w:rPr>
          <w:bCs/>
          <w:lang w:eastAsia="en-IE"/>
        </w:rPr>
        <w:t>SILVA v138.1</w:t>
      </w:r>
      <w:r w:rsidRPr="00E248E7">
        <w:rPr>
          <w:lang w:eastAsia="en-IE"/>
        </w:rPr>
        <w:t xml:space="preserve"> database (2). Integration of sample and group metadata, ASV table, and taxonomic information facilitated the creation of a </w:t>
      </w:r>
      <w:proofErr w:type="spellStart"/>
      <w:r w:rsidRPr="00E248E7">
        <w:rPr>
          <w:bCs/>
          <w:lang w:eastAsia="en-IE"/>
        </w:rPr>
        <w:t>phyloseq</w:t>
      </w:r>
      <w:proofErr w:type="spellEnd"/>
      <w:r w:rsidRPr="00E248E7">
        <w:rPr>
          <w:lang w:eastAsia="en-IE"/>
        </w:rPr>
        <w:t xml:space="preserve"> object for comprehensive downstream analyses (3).</w:t>
      </w:r>
    </w:p>
    <w:p w14:paraId="5391574D" w14:textId="142A9B6A" w:rsidR="00E248E7" w:rsidRPr="00E248E7" w:rsidRDefault="00E248E7" w:rsidP="00E248E7">
      <w:pPr>
        <w:rPr>
          <w:lang w:eastAsia="en-IE"/>
        </w:rPr>
      </w:pPr>
      <w:r w:rsidRPr="00E248E7">
        <w:rPr>
          <w:lang w:eastAsia="en-IE"/>
        </w:rPr>
        <w:t xml:space="preserve">Relative abundance was calculated from the </w:t>
      </w:r>
      <w:proofErr w:type="spellStart"/>
      <w:r w:rsidRPr="00E248E7">
        <w:rPr>
          <w:lang w:eastAsia="en-IE"/>
        </w:rPr>
        <w:t>phyloseq</w:t>
      </w:r>
      <w:proofErr w:type="spellEnd"/>
      <w:r w:rsidRPr="00E248E7">
        <w:rPr>
          <w:lang w:eastAsia="en-IE"/>
        </w:rPr>
        <w:t xml:space="preserve"> object using the function:</w:t>
      </w:r>
      <w:r w:rsidRPr="00E248E7">
        <w:rPr>
          <w:lang w:eastAsia="en-IE"/>
        </w:rPr>
        <w:br/>
      </w:r>
      <w:r w:rsidR="001C6F19">
        <w:rPr>
          <w:lang w:eastAsia="en-IE"/>
        </w:rPr>
        <w:t>“</w:t>
      </w:r>
      <w:proofErr w:type="spellStart"/>
      <w:r w:rsidRPr="00E248E7">
        <w:rPr>
          <w:lang w:eastAsia="en-IE"/>
        </w:rPr>
        <w:t>transform_sample_counts</w:t>
      </w:r>
      <w:proofErr w:type="spellEnd"/>
      <w:r w:rsidR="001C6F19">
        <w:rPr>
          <w:lang w:eastAsia="en-IE"/>
        </w:rPr>
        <w:t xml:space="preserve"> </w:t>
      </w:r>
      <w:r w:rsidRPr="00E248E7">
        <w:rPr>
          <w:lang w:eastAsia="en-IE"/>
        </w:rPr>
        <w:t>(</w:t>
      </w:r>
      <w:proofErr w:type="spellStart"/>
      <w:r w:rsidRPr="00E248E7">
        <w:rPr>
          <w:lang w:eastAsia="en-IE"/>
        </w:rPr>
        <w:t>phyloseqobject</w:t>
      </w:r>
      <w:proofErr w:type="spellEnd"/>
      <w:r w:rsidRPr="00E248E7">
        <w:rPr>
          <w:lang w:eastAsia="en-IE"/>
        </w:rPr>
        <w:t>, function</w:t>
      </w:r>
      <w:r w:rsidR="001C6F19">
        <w:rPr>
          <w:lang w:eastAsia="en-IE"/>
        </w:rPr>
        <w:t xml:space="preserve"> </w:t>
      </w:r>
      <w:r w:rsidRPr="00E248E7">
        <w:rPr>
          <w:lang w:eastAsia="en-IE"/>
        </w:rPr>
        <w:t>(x) {x</w:t>
      </w:r>
      <w:r w:rsidR="001C6F19">
        <w:rPr>
          <w:lang w:eastAsia="en-IE"/>
        </w:rPr>
        <w:t xml:space="preserve"> </w:t>
      </w:r>
      <w:r w:rsidRPr="00E248E7">
        <w:rPr>
          <w:lang w:eastAsia="en-IE"/>
        </w:rPr>
        <w:t>/</w:t>
      </w:r>
      <w:r w:rsidR="001C6F19">
        <w:rPr>
          <w:lang w:eastAsia="en-IE"/>
        </w:rPr>
        <w:t xml:space="preserve"> </w:t>
      </w:r>
      <w:r w:rsidRPr="00E248E7">
        <w:rPr>
          <w:lang w:eastAsia="en-IE"/>
        </w:rPr>
        <w:t>sum</w:t>
      </w:r>
      <w:r w:rsidR="001C6F19">
        <w:rPr>
          <w:lang w:eastAsia="en-IE"/>
        </w:rPr>
        <w:t xml:space="preserve"> </w:t>
      </w:r>
      <w:r w:rsidRPr="00E248E7">
        <w:rPr>
          <w:lang w:eastAsia="en-IE"/>
        </w:rPr>
        <w:t>(x)</w:t>
      </w:r>
      <w:r w:rsidR="001C6F19">
        <w:rPr>
          <w:lang w:eastAsia="en-IE"/>
        </w:rPr>
        <w:t xml:space="preserve"> </w:t>
      </w:r>
      <w:r w:rsidRPr="00E248E7">
        <w:rPr>
          <w:lang w:eastAsia="en-IE"/>
        </w:rPr>
        <w:t>*</w:t>
      </w:r>
      <w:r w:rsidR="001C6F19">
        <w:rPr>
          <w:lang w:eastAsia="en-IE"/>
        </w:rPr>
        <w:t xml:space="preserve"> </w:t>
      </w:r>
      <w:r w:rsidRPr="00E248E7">
        <w:rPr>
          <w:lang w:eastAsia="en-IE"/>
        </w:rPr>
        <w:t>100})</w:t>
      </w:r>
      <w:r w:rsidR="001C6F19">
        <w:rPr>
          <w:lang w:eastAsia="en-IE"/>
        </w:rPr>
        <w:t>”</w:t>
      </w:r>
      <w:r w:rsidRPr="00E248E7">
        <w:rPr>
          <w:lang w:eastAsia="en-IE"/>
        </w:rPr>
        <w:t>.</w:t>
      </w:r>
      <w:r w:rsidRPr="00E248E7">
        <w:rPr>
          <w:lang w:eastAsia="en-IE"/>
        </w:rPr>
        <w:br/>
        <w:t xml:space="preserve">Data frames were created from the </w:t>
      </w:r>
      <w:proofErr w:type="spellStart"/>
      <w:r w:rsidRPr="00E248E7">
        <w:rPr>
          <w:lang w:eastAsia="en-IE"/>
        </w:rPr>
        <w:t>phyloseq</w:t>
      </w:r>
      <w:proofErr w:type="spellEnd"/>
      <w:r w:rsidRPr="00E248E7">
        <w:rPr>
          <w:lang w:eastAsia="en-IE"/>
        </w:rPr>
        <w:t xml:space="preserve"> object at the phylum and genus levels for further analysis. The </w:t>
      </w:r>
      <w:proofErr w:type="spellStart"/>
      <w:r w:rsidRPr="00E248E7">
        <w:rPr>
          <w:lang w:eastAsia="en-IE"/>
        </w:rPr>
        <w:t>tax_glom</w:t>
      </w:r>
      <w:proofErr w:type="spellEnd"/>
      <w:r w:rsidRPr="00E248E7">
        <w:rPr>
          <w:lang w:eastAsia="en-IE"/>
        </w:rPr>
        <w:t xml:space="preserve">() function was used to aggregate taxa at the desired taxonomic rank, while the </w:t>
      </w:r>
      <w:proofErr w:type="spellStart"/>
      <w:r w:rsidRPr="00E248E7">
        <w:rPr>
          <w:lang w:eastAsia="en-IE"/>
        </w:rPr>
        <w:t>psmelt</w:t>
      </w:r>
      <w:proofErr w:type="spellEnd"/>
      <w:r w:rsidRPr="00E248E7">
        <w:rPr>
          <w:lang w:eastAsia="en-IE"/>
        </w:rPr>
        <w:t xml:space="preserve">() function was employed to convert the </w:t>
      </w:r>
      <w:proofErr w:type="spellStart"/>
      <w:r w:rsidRPr="00E248E7">
        <w:rPr>
          <w:lang w:eastAsia="en-IE"/>
        </w:rPr>
        <w:t>phyloseq</w:t>
      </w:r>
      <w:proofErr w:type="spellEnd"/>
      <w:r w:rsidRPr="00E248E7">
        <w:rPr>
          <w:lang w:eastAsia="en-IE"/>
        </w:rPr>
        <w:t xml:space="preserve"> object to a data frame for visualization. </w:t>
      </w:r>
      <w:r w:rsidRPr="00E248E7">
        <w:rPr>
          <w:bCs/>
          <w:lang w:eastAsia="en-IE"/>
        </w:rPr>
        <w:t>ggplot2</w:t>
      </w:r>
      <w:r w:rsidRPr="00E248E7">
        <w:rPr>
          <w:lang w:eastAsia="en-IE"/>
        </w:rPr>
        <w:t xml:space="preserve"> was used to create bar plots from the data frame at the phylum and genus levels.</w:t>
      </w:r>
    </w:p>
    <w:p w14:paraId="09CF1478" w14:textId="77777777" w:rsidR="00E248E7" w:rsidRPr="00E248E7" w:rsidRDefault="00E248E7" w:rsidP="00E248E7">
      <w:pPr>
        <w:rPr>
          <w:lang w:eastAsia="en-IE"/>
        </w:rPr>
      </w:pPr>
      <w:r w:rsidRPr="00E248E7">
        <w:rPr>
          <w:lang w:eastAsia="en-IE"/>
        </w:rPr>
        <w:t xml:space="preserve">Alpha diversity metrics, including </w:t>
      </w:r>
      <w:r w:rsidRPr="00E248E7">
        <w:rPr>
          <w:bCs/>
          <w:lang w:eastAsia="en-IE"/>
        </w:rPr>
        <w:t>Observed</w:t>
      </w:r>
      <w:r w:rsidRPr="00E248E7">
        <w:rPr>
          <w:lang w:eastAsia="en-IE"/>
        </w:rPr>
        <w:t xml:space="preserve">, </w:t>
      </w:r>
      <w:r w:rsidRPr="00E248E7">
        <w:rPr>
          <w:bCs/>
          <w:lang w:eastAsia="en-IE"/>
        </w:rPr>
        <w:t>Chao1</w:t>
      </w:r>
      <w:r w:rsidRPr="00E248E7">
        <w:rPr>
          <w:lang w:eastAsia="en-IE"/>
        </w:rPr>
        <w:t xml:space="preserve">, </w:t>
      </w:r>
      <w:r w:rsidRPr="00E248E7">
        <w:rPr>
          <w:bCs/>
          <w:lang w:eastAsia="en-IE"/>
        </w:rPr>
        <w:t>Shannon</w:t>
      </w:r>
      <w:r w:rsidRPr="00E248E7">
        <w:rPr>
          <w:lang w:eastAsia="en-IE"/>
        </w:rPr>
        <w:t xml:space="preserve">, and </w:t>
      </w:r>
      <w:r w:rsidRPr="00E248E7">
        <w:rPr>
          <w:bCs/>
          <w:lang w:eastAsia="en-IE"/>
        </w:rPr>
        <w:t>Simpson</w:t>
      </w:r>
      <w:r w:rsidRPr="00E248E7">
        <w:rPr>
          <w:lang w:eastAsia="en-IE"/>
        </w:rPr>
        <w:t xml:space="preserve"> indices, were computed to characterize within-sample diversity using the </w:t>
      </w:r>
      <w:proofErr w:type="spellStart"/>
      <w:r w:rsidRPr="00E248E7">
        <w:rPr>
          <w:lang w:eastAsia="en-IE"/>
        </w:rPr>
        <w:t>estimate_richness</w:t>
      </w:r>
      <w:proofErr w:type="spellEnd"/>
      <w:r w:rsidRPr="00E248E7">
        <w:rPr>
          <w:lang w:eastAsia="en-IE"/>
        </w:rPr>
        <w:t xml:space="preserve">() function. Visualizations were generated using the </w:t>
      </w:r>
      <w:proofErr w:type="spellStart"/>
      <w:r w:rsidRPr="00E248E7">
        <w:rPr>
          <w:lang w:eastAsia="en-IE"/>
        </w:rPr>
        <w:t>plot_richness</w:t>
      </w:r>
      <w:proofErr w:type="spellEnd"/>
      <w:r w:rsidRPr="00E248E7">
        <w:rPr>
          <w:lang w:eastAsia="en-IE"/>
        </w:rPr>
        <w:t xml:space="preserve">() function on the </w:t>
      </w:r>
      <w:proofErr w:type="spellStart"/>
      <w:r w:rsidRPr="00E248E7">
        <w:rPr>
          <w:lang w:eastAsia="en-IE"/>
        </w:rPr>
        <w:t>phyloseq</w:t>
      </w:r>
      <w:proofErr w:type="spellEnd"/>
      <w:r w:rsidRPr="00E248E7">
        <w:rPr>
          <w:lang w:eastAsia="en-IE"/>
        </w:rPr>
        <w:t xml:space="preserve"> object. To add statistical significance to the plots, the </w:t>
      </w:r>
      <w:proofErr w:type="spellStart"/>
      <w:r w:rsidRPr="00E248E7">
        <w:rPr>
          <w:lang w:eastAsia="en-IE"/>
        </w:rPr>
        <w:t>geom_pwc</w:t>
      </w:r>
      <w:proofErr w:type="spellEnd"/>
      <w:r w:rsidRPr="00E248E7">
        <w:rPr>
          <w:lang w:eastAsia="en-IE"/>
        </w:rPr>
        <w:t xml:space="preserve">() function from </w:t>
      </w:r>
      <w:proofErr w:type="spellStart"/>
      <w:r w:rsidRPr="00E248E7">
        <w:rPr>
          <w:bCs/>
          <w:lang w:eastAsia="en-IE"/>
        </w:rPr>
        <w:t>ggpubr</w:t>
      </w:r>
      <w:proofErr w:type="spellEnd"/>
      <w:r w:rsidRPr="00E248E7">
        <w:rPr>
          <w:lang w:eastAsia="en-IE"/>
        </w:rPr>
        <w:t xml:space="preserve"> was used in conjunction with the Dunn Test, with the p-values adjusted using the false discovery rate (FDR) method.</w:t>
      </w:r>
    </w:p>
    <w:p w14:paraId="6850FDDB" w14:textId="77777777" w:rsidR="00E248E7" w:rsidRPr="00E248E7" w:rsidRDefault="00E248E7" w:rsidP="00E248E7">
      <w:pPr>
        <w:rPr>
          <w:lang w:eastAsia="en-IE"/>
        </w:rPr>
      </w:pPr>
      <w:r w:rsidRPr="00E248E7">
        <w:rPr>
          <w:lang w:eastAsia="en-IE"/>
        </w:rPr>
        <w:lastRenderedPageBreak/>
        <w:t>Beta diversity was assessed using the Bray-Curtis distance matrix and visualized through principal coordinate analysis (</w:t>
      </w:r>
      <w:proofErr w:type="spellStart"/>
      <w:r w:rsidRPr="00E248E7">
        <w:rPr>
          <w:lang w:eastAsia="en-IE"/>
        </w:rPr>
        <w:t>PCoA</w:t>
      </w:r>
      <w:proofErr w:type="spellEnd"/>
      <w:r w:rsidRPr="00E248E7">
        <w:rPr>
          <w:lang w:eastAsia="en-IE"/>
        </w:rPr>
        <w:t xml:space="preserve">) to examine between-sample dissimilarities. Beta diversity was calculated using the ordinate() function and visualized using the </w:t>
      </w:r>
      <w:proofErr w:type="spellStart"/>
      <w:r w:rsidRPr="00E248E7">
        <w:rPr>
          <w:lang w:eastAsia="en-IE"/>
        </w:rPr>
        <w:t>plot_ordination</w:t>
      </w:r>
      <w:proofErr w:type="spellEnd"/>
      <w:r w:rsidRPr="00E248E7">
        <w:rPr>
          <w:lang w:eastAsia="en-IE"/>
        </w:rPr>
        <w:t xml:space="preserve">() function. Pairwise </w:t>
      </w:r>
      <w:r w:rsidRPr="00E248E7">
        <w:rPr>
          <w:bCs/>
          <w:lang w:eastAsia="en-IE"/>
        </w:rPr>
        <w:t>PERMANOVA</w:t>
      </w:r>
      <w:r w:rsidRPr="00E248E7">
        <w:rPr>
          <w:lang w:eastAsia="en-IE"/>
        </w:rPr>
        <w:t xml:space="preserve"> was computed using the </w:t>
      </w:r>
      <w:proofErr w:type="spellStart"/>
      <w:r w:rsidRPr="00E248E7">
        <w:rPr>
          <w:lang w:eastAsia="en-IE"/>
        </w:rPr>
        <w:t>pairwise.adonis</w:t>
      </w:r>
      <w:proofErr w:type="spellEnd"/>
      <w:r w:rsidRPr="00E248E7">
        <w:rPr>
          <w:lang w:eastAsia="en-IE"/>
        </w:rPr>
        <w:t xml:space="preserve">() function with the parameter </w:t>
      </w:r>
      <w:proofErr w:type="spellStart"/>
      <w:r w:rsidRPr="00E248E7">
        <w:rPr>
          <w:lang w:eastAsia="en-IE"/>
        </w:rPr>
        <w:t>p.adjust.m</w:t>
      </w:r>
      <w:proofErr w:type="spellEnd"/>
      <w:r w:rsidRPr="00E248E7">
        <w:rPr>
          <w:lang w:eastAsia="en-IE"/>
        </w:rPr>
        <w:t xml:space="preserve"> = "</w:t>
      </w:r>
      <w:proofErr w:type="spellStart"/>
      <w:r w:rsidRPr="00E248E7">
        <w:rPr>
          <w:lang w:eastAsia="en-IE"/>
        </w:rPr>
        <w:t>fdr</w:t>
      </w:r>
      <w:proofErr w:type="spellEnd"/>
      <w:r w:rsidRPr="00E248E7">
        <w:rPr>
          <w:lang w:eastAsia="en-IE"/>
        </w:rPr>
        <w:t xml:space="preserve">" for FDR correction. The </w:t>
      </w:r>
      <w:r w:rsidRPr="00E248E7">
        <w:rPr>
          <w:bCs/>
          <w:lang w:eastAsia="en-IE"/>
        </w:rPr>
        <w:t>microbiome</w:t>
      </w:r>
      <w:r w:rsidRPr="00E248E7">
        <w:rPr>
          <w:lang w:eastAsia="en-IE"/>
        </w:rPr>
        <w:t xml:space="preserve"> package's transform() function was used to perform </w:t>
      </w:r>
      <w:proofErr w:type="spellStart"/>
      <w:r w:rsidRPr="00E248E7">
        <w:rPr>
          <w:lang w:eastAsia="en-IE"/>
        </w:rPr>
        <w:t>centered</w:t>
      </w:r>
      <w:proofErr w:type="spellEnd"/>
      <w:r w:rsidRPr="00E248E7">
        <w:rPr>
          <w:lang w:eastAsia="en-IE"/>
        </w:rPr>
        <w:t xml:space="preserve"> log-ratio (CLR) transformation on the </w:t>
      </w:r>
      <w:proofErr w:type="spellStart"/>
      <w:r w:rsidRPr="00E248E7">
        <w:rPr>
          <w:lang w:eastAsia="en-IE"/>
        </w:rPr>
        <w:t>phyloseq</w:t>
      </w:r>
      <w:proofErr w:type="spellEnd"/>
      <w:r w:rsidRPr="00E248E7">
        <w:rPr>
          <w:lang w:eastAsia="en-IE"/>
        </w:rPr>
        <w:t xml:space="preserve"> object. A Bray-Curtis distance matrix was created using the </w:t>
      </w:r>
      <w:proofErr w:type="spellStart"/>
      <w:r w:rsidRPr="00E248E7">
        <w:rPr>
          <w:bCs/>
          <w:lang w:eastAsia="en-IE"/>
        </w:rPr>
        <w:t>phyloseq</w:t>
      </w:r>
      <w:proofErr w:type="spellEnd"/>
      <w:r w:rsidRPr="00E248E7">
        <w:rPr>
          <w:lang w:eastAsia="en-IE"/>
        </w:rPr>
        <w:t xml:space="preserve"> package's distance() function:</w:t>
      </w:r>
      <w:r w:rsidRPr="00E248E7">
        <w:rPr>
          <w:lang w:eastAsia="en-IE"/>
        </w:rPr>
        <w:br/>
        <w:t>distance(</w:t>
      </w:r>
      <w:proofErr w:type="spellStart"/>
      <w:r w:rsidRPr="00E248E7">
        <w:rPr>
          <w:lang w:eastAsia="en-IE"/>
        </w:rPr>
        <w:t>phyloseqobject</w:t>
      </w:r>
      <w:proofErr w:type="spellEnd"/>
      <w:r w:rsidRPr="00E248E7">
        <w:rPr>
          <w:lang w:eastAsia="en-IE"/>
        </w:rPr>
        <w:t>, method = "bray").</w:t>
      </w:r>
    </w:p>
    <w:p w14:paraId="0627B898" w14:textId="0585200C" w:rsidR="00E248E7" w:rsidRPr="00E248E7" w:rsidRDefault="00E248E7" w:rsidP="00E248E7">
      <w:pPr>
        <w:rPr>
          <w:lang w:eastAsia="en-IE"/>
        </w:rPr>
      </w:pPr>
      <w:r w:rsidRPr="00E248E7">
        <w:rPr>
          <w:lang w:eastAsia="en-IE"/>
        </w:rPr>
        <w:t xml:space="preserve">For taxonomic comparisons at the phylum and genus levels, the </w:t>
      </w:r>
      <w:proofErr w:type="spellStart"/>
      <w:r w:rsidRPr="00E248E7">
        <w:rPr>
          <w:bCs/>
          <w:lang w:eastAsia="en-IE"/>
        </w:rPr>
        <w:t>rstatix</w:t>
      </w:r>
      <w:proofErr w:type="spellEnd"/>
      <w:r w:rsidRPr="00E248E7">
        <w:rPr>
          <w:lang w:eastAsia="en-IE"/>
        </w:rPr>
        <w:t xml:space="preserve"> package was used to perform Dunn tests. The Dunn test was applied, and FDR was used to correct p-values for multiple comparisons. </w:t>
      </w:r>
    </w:p>
    <w:p w14:paraId="3CE14043" w14:textId="77777777" w:rsidR="00E248E7" w:rsidRPr="00E248E7" w:rsidRDefault="00E248E7" w:rsidP="00E248E7">
      <w:pPr>
        <w:rPr>
          <w:lang w:eastAsia="en-IE"/>
        </w:rPr>
      </w:pPr>
      <w:r w:rsidRPr="00E248E7">
        <w:rPr>
          <w:lang w:eastAsia="en-IE"/>
        </w:rPr>
        <w:t xml:space="preserve">To assess differential microbial abundance across the six experimental groups, we employed </w:t>
      </w:r>
      <w:r w:rsidRPr="00E248E7">
        <w:rPr>
          <w:bCs/>
          <w:lang w:eastAsia="en-IE"/>
        </w:rPr>
        <w:t>ANCOM-BC</w:t>
      </w:r>
      <w:r w:rsidRPr="00E248E7">
        <w:rPr>
          <w:lang w:eastAsia="en-IE"/>
        </w:rPr>
        <w:t xml:space="preserve"> (Analysis of Compositions of Microbiomes with Bias Correction), which accounts for compositional data and applies bias correction to identify significant differences (4). Cellulose (negative control) was used as the reference group for pairwise comparisons. Groups were sorted in the </w:t>
      </w:r>
      <w:proofErr w:type="spellStart"/>
      <w:r w:rsidRPr="00E248E7">
        <w:rPr>
          <w:lang w:eastAsia="en-IE"/>
        </w:rPr>
        <w:t>phyloseq</w:t>
      </w:r>
      <w:proofErr w:type="spellEnd"/>
      <w:r w:rsidRPr="00E248E7">
        <w:rPr>
          <w:lang w:eastAsia="en-IE"/>
        </w:rPr>
        <w:t xml:space="preserve"> object, with "Cellulose" as the reference. The following parameters were used for ANCOM-BC analysis:</w:t>
      </w:r>
      <w:r w:rsidRPr="00E248E7">
        <w:rPr>
          <w:lang w:eastAsia="en-IE"/>
        </w:rPr>
        <w:br/>
      </w:r>
      <w:proofErr w:type="spellStart"/>
      <w:r w:rsidRPr="00E248E7">
        <w:rPr>
          <w:lang w:eastAsia="en-IE"/>
        </w:rPr>
        <w:t>p_adj_method</w:t>
      </w:r>
      <w:proofErr w:type="spellEnd"/>
      <w:r w:rsidRPr="00E248E7">
        <w:rPr>
          <w:lang w:eastAsia="en-IE"/>
        </w:rPr>
        <w:t xml:space="preserve"> = "</w:t>
      </w:r>
      <w:proofErr w:type="spellStart"/>
      <w:r w:rsidRPr="00E248E7">
        <w:rPr>
          <w:lang w:eastAsia="en-IE"/>
        </w:rPr>
        <w:t>fdr</w:t>
      </w:r>
      <w:proofErr w:type="spellEnd"/>
      <w:r w:rsidRPr="00E248E7">
        <w:rPr>
          <w:lang w:eastAsia="en-IE"/>
        </w:rPr>
        <w:t xml:space="preserve">", formula = "Group", group = "Group", </w:t>
      </w:r>
      <w:proofErr w:type="spellStart"/>
      <w:r w:rsidRPr="00E248E7">
        <w:rPr>
          <w:lang w:eastAsia="en-IE"/>
        </w:rPr>
        <w:t>neg_lb</w:t>
      </w:r>
      <w:proofErr w:type="spellEnd"/>
      <w:r w:rsidRPr="00E248E7">
        <w:rPr>
          <w:lang w:eastAsia="en-IE"/>
        </w:rPr>
        <w:t xml:space="preserve"> = TRUE, </w:t>
      </w:r>
      <w:proofErr w:type="spellStart"/>
      <w:r w:rsidRPr="00E248E7">
        <w:rPr>
          <w:lang w:eastAsia="en-IE"/>
        </w:rPr>
        <w:t>tol</w:t>
      </w:r>
      <w:proofErr w:type="spellEnd"/>
      <w:r w:rsidRPr="00E248E7">
        <w:rPr>
          <w:lang w:eastAsia="en-IE"/>
        </w:rPr>
        <w:t xml:space="preserve"> = 1e-5, </w:t>
      </w:r>
      <w:proofErr w:type="spellStart"/>
      <w:r w:rsidRPr="00E248E7">
        <w:rPr>
          <w:lang w:eastAsia="en-IE"/>
        </w:rPr>
        <w:t>max_iter</w:t>
      </w:r>
      <w:proofErr w:type="spellEnd"/>
      <w:r w:rsidRPr="00E248E7">
        <w:rPr>
          <w:lang w:eastAsia="en-IE"/>
        </w:rPr>
        <w:t xml:space="preserve"> = 100, conserve = TRUE, alpha = 0.05, global = TRUE.</w:t>
      </w:r>
    </w:p>
    <w:p w14:paraId="286B2827" w14:textId="77777777" w:rsidR="00E248E7" w:rsidRPr="00E248E7" w:rsidRDefault="00E248E7" w:rsidP="00E248E7">
      <w:pPr>
        <w:rPr>
          <w:lang w:eastAsia="en-IE"/>
        </w:rPr>
      </w:pPr>
      <w:r w:rsidRPr="00E248E7">
        <w:rPr>
          <w:lang w:eastAsia="en-IE"/>
        </w:rPr>
        <w:t xml:space="preserve">Correlation analysis was performed using the </w:t>
      </w:r>
      <w:proofErr w:type="spellStart"/>
      <w:r w:rsidRPr="00E248E7">
        <w:rPr>
          <w:lang w:eastAsia="en-IE"/>
        </w:rPr>
        <w:t>cor_heatmap</w:t>
      </w:r>
      <w:proofErr w:type="spellEnd"/>
      <w:r w:rsidRPr="00E248E7">
        <w:rPr>
          <w:lang w:eastAsia="en-IE"/>
        </w:rPr>
        <w:t>() function. The top 25 genera were selected for correlation analysis with SCFA levels.</w:t>
      </w:r>
    </w:p>
    <w:p w14:paraId="009C0FFA" w14:textId="3647869A" w:rsidR="00B20557" w:rsidRPr="00E248E7" w:rsidRDefault="00E248E7" w:rsidP="00E248E7">
      <w:r w:rsidRPr="00E248E7">
        <w:rPr>
          <w:lang w:eastAsia="en-IE"/>
        </w:rPr>
        <w:t xml:space="preserve">All statistical analyses and graphics were generated using </w:t>
      </w:r>
      <w:r w:rsidRPr="00E248E7">
        <w:rPr>
          <w:bCs/>
          <w:lang w:eastAsia="en-IE"/>
        </w:rPr>
        <w:t>R</w:t>
      </w:r>
      <w:r w:rsidRPr="00E248E7">
        <w:rPr>
          <w:lang w:eastAsia="en-IE"/>
        </w:rPr>
        <w:t xml:space="preserve"> (version 4.3.2). The following libraries were used:</w:t>
      </w:r>
      <w:r w:rsidR="00EF7997">
        <w:rPr>
          <w:lang w:eastAsia="en-IE"/>
        </w:rPr>
        <w:t xml:space="preserve"> </w:t>
      </w:r>
      <w:r w:rsidRPr="00E248E7">
        <w:rPr>
          <w:lang w:eastAsia="en-IE"/>
        </w:rPr>
        <w:t>library(</w:t>
      </w:r>
      <w:proofErr w:type="spellStart"/>
      <w:r w:rsidRPr="00E248E7">
        <w:rPr>
          <w:lang w:eastAsia="en-IE"/>
        </w:rPr>
        <w:t>dplyr</w:t>
      </w:r>
      <w:proofErr w:type="spellEnd"/>
      <w:r w:rsidRPr="00E248E7">
        <w:rPr>
          <w:lang w:eastAsia="en-IE"/>
        </w:rPr>
        <w:t>), library(dada2), library(</w:t>
      </w:r>
      <w:proofErr w:type="spellStart"/>
      <w:r w:rsidRPr="00E248E7">
        <w:rPr>
          <w:lang w:eastAsia="en-IE"/>
        </w:rPr>
        <w:t>phyloseq</w:t>
      </w:r>
      <w:proofErr w:type="spellEnd"/>
      <w:r w:rsidRPr="00E248E7">
        <w:rPr>
          <w:lang w:eastAsia="en-IE"/>
        </w:rPr>
        <w:t>), library(</w:t>
      </w:r>
      <w:proofErr w:type="spellStart"/>
      <w:r w:rsidRPr="00E248E7">
        <w:rPr>
          <w:lang w:eastAsia="en-IE"/>
        </w:rPr>
        <w:t>tidyr</w:t>
      </w:r>
      <w:proofErr w:type="spellEnd"/>
      <w:r w:rsidRPr="00E248E7">
        <w:rPr>
          <w:lang w:eastAsia="en-IE"/>
        </w:rPr>
        <w:t xml:space="preserve">), </w:t>
      </w:r>
      <w:r w:rsidRPr="00E248E7">
        <w:rPr>
          <w:lang w:eastAsia="en-IE"/>
        </w:rPr>
        <w:lastRenderedPageBreak/>
        <w:t>library(</w:t>
      </w:r>
      <w:proofErr w:type="spellStart"/>
      <w:r w:rsidRPr="00E248E7">
        <w:rPr>
          <w:lang w:eastAsia="en-IE"/>
        </w:rPr>
        <w:t>textshape</w:t>
      </w:r>
      <w:proofErr w:type="spellEnd"/>
      <w:r w:rsidRPr="00E248E7">
        <w:rPr>
          <w:lang w:eastAsia="en-IE"/>
        </w:rPr>
        <w:t>), library(</w:t>
      </w:r>
      <w:proofErr w:type="spellStart"/>
      <w:r w:rsidRPr="00E248E7">
        <w:rPr>
          <w:lang w:eastAsia="en-IE"/>
        </w:rPr>
        <w:t>tibble</w:t>
      </w:r>
      <w:proofErr w:type="spellEnd"/>
      <w:r w:rsidRPr="00E248E7">
        <w:rPr>
          <w:lang w:eastAsia="en-IE"/>
        </w:rPr>
        <w:t>), library(ggplot2), library(</w:t>
      </w:r>
      <w:proofErr w:type="spellStart"/>
      <w:r w:rsidRPr="00E248E7">
        <w:rPr>
          <w:lang w:eastAsia="en-IE"/>
        </w:rPr>
        <w:t>ggpubr</w:t>
      </w:r>
      <w:proofErr w:type="spellEnd"/>
      <w:r w:rsidRPr="00E248E7">
        <w:rPr>
          <w:lang w:eastAsia="en-IE"/>
        </w:rPr>
        <w:t>), library(</w:t>
      </w:r>
      <w:proofErr w:type="spellStart"/>
      <w:r w:rsidRPr="00E248E7">
        <w:rPr>
          <w:lang w:eastAsia="en-IE"/>
        </w:rPr>
        <w:t>pairwiseAdonis</w:t>
      </w:r>
      <w:proofErr w:type="spellEnd"/>
      <w:r w:rsidRPr="00E248E7">
        <w:rPr>
          <w:lang w:eastAsia="en-IE"/>
        </w:rPr>
        <w:t>), library(</w:t>
      </w:r>
      <w:proofErr w:type="spellStart"/>
      <w:r w:rsidRPr="00E248E7">
        <w:rPr>
          <w:lang w:eastAsia="en-IE"/>
        </w:rPr>
        <w:t>magrittr</w:t>
      </w:r>
      <w:proofErr w:type="spellEnd"/>
      <w:r w:rsidRPr="00E248E7">
        <w:rPr>
          <w:lang w:eastAsia="en-IE"/>
        </w:rPr>
        <w:t>), library(</w:t>
      </w:r>
      <w:proofErr w:type="spellStart"/>
      <w:r w:rsidRPr="00E248E7">
        <w:rPr>
          <w:lang w:eastAsia="en-IE"/>
        </w:rPr>
        <w:t>tidyverse</w:t>
      </w:r>
      <w:proofErr w:type="spellEnd"/>
      <w:r w:rsidRPr="00E248E7">
        <w:rPr>
          <w:lang w:eastAsia="en-IE"/>
        </w:rPr>
        <w:t>), library(</w:t>
      </w:r>
      <w:proofErr w:type="spellStart"/>
      <w:r w:rsidRPr="00E248E7">
        <w:rPr>
          <w:lang w:eastAsia="en-IE"/>
        </w:rPr>
        <w:t>microshades</w:t>
      </w:r>
      <w:proofErr w:type="spellEnd"/>
      <w:r w:rsidRPr="00E248E7">
        <w:rPr>
          <w:lang w:eastAsia="en-IE"/>
        </w:rPr>
        <w:t>), library(</w:t>
      </w:r>
      <w:proofErr w:type="spellStart"/>
      <w:r w:rsidRPr="00E248E7">
        <w:rPr>
          <w:lang w:eastAsia="en-IE"/>
        </w:rPr>
        <w:t>ggforce</w:t>
      </w:r>
      <w:proofErr w:type="spellEnd"/>
      <w:r w:rsidRPr="00E248E7">
        <w:rPr>
          <w:lang w:eastAsia="en-IE"/>
        </w:rPr>
        <w:t>), library(</w:t>
      </w:r>
      <w:proofErr w:type="spellStart"/>
      <w:r w:rsidRPr="00E248E7">
        <w:rPr>
          <w:lang w:eastAsia="en-IE"/>
        </w:rPr>
        <w:t>ggbiplot</w:t>
      </w:r>
      <w:proofErr w:type="spellEnd"/>
      <w:r w:rsidRPr="00E248E7">
        <w:rPr>
          <w:lang w:eastAsia="en-IE"/>
        </w:rPr>
        <w:t>), library(pals), library(</w:t>
      </w:r>
      <w:proofErr w:type="spellStart"/>
      <w:r w:rsidRPr="00E248E7">
        <w:rPr>
          <w:lang w:eastAsia="en-IE"/>
        </w:rPr>
        <w:t>microbiomeMarker</w:t>
      </w:r>
      <w:proofErr w:type="spellEnd"/>
      <w:r w:rsidRPr="00E248E7">
        <w:rPr>
          <w:lang w:eastAsia="en-IE"/>
        </w:rPr>
        <w:t>), library(</w:t>
      </w:r>
      <w:proofErr w:type="spellStart"/>
      <w:r w:rsidRPr="00E248E7">
        <w:rPr>
          <w:lang w:eastAsia="en-IE"/>
        </w:rPr>
        <w:t>knitr</w:t>
      </w:r>
      <w:proofErr w:type="spellEnd"/>
      <w:r w:rsidRPr="00E248E7">
        <w:rPr>
          <w:lang w:eastAsia="en-IE"/>
        </w:rPr>
        <w:t>), library(</w:t>
      </w:r>
      <w:proofErr w:type="spellStart"/>
      <w:r w:rsidRPr="00E248E7">
        <w:rPr>
          <w:lang w:eastAsia="en-IE"/>
        </w:rPr>
        <w:t>microViz</w:t>
      </w:r>
      <w:proofErr w:type="spellEnd"/>
      <w:r w:rsidRPr="00E248E7">
        <w:rPr>
          <w:lang w:eastAsia="en-IE"/>
        </w:rPr>
        <w:t>), library(made4), library(ANCOMBC), library(vegan)</w:t>
      </w:r>
      <w:r>
        <w:rPr>
          <w:lang w:eastAsia="en-IE"/>
        </w:rPr>
        <w:t>, library(</w:t>
      </w:r>
      <w:proofErr w:type="spellStart"/>
      <w:r>
        <w:rPr>
          <w:lang w:eastAsia="en-IE"/>
        </w:rPr>
        <w:t>rstatix</w:t>
      </w:r>
      <w:proofErr w:type="spellEnd"/>
      <w:r>
        <w:rPr>
          <w:lang w:eastAsia="en-IE"/>
        </w:rPr>
        <w:t>)</w:t>
      </w:r>
      <w:r w:rsidRPr="00E248E7">
        <w:rPr>
          <w:lang w:eastAsia="en-IE"/>
        </w:rPr>
        <w:t>.</w:t>
      </w:r>
    </w:p>
    <w:sectPr w:rsidR="00B20557" w:rsidRPr="00E248E7" w:rsidSect="00E0576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BB1F6A" w14:textId="77777777" w:rsidR="00C421CD" w:rsidRDefault="00C421CD" w:rsidP="007473F2">
      <w:pPr>
        <w:spacing w:before="0" w:after="0" w:line="240" w:lineRule="auto"/>
      </w:pPr>
      <w:r>
        <w:separator/>
      </w:r>
    </w:p>
  </w:endnote>
  <w:endnote w:type="continuationSeparator" w:id="0">
    <w:p w14:paraId="55BA081A" w14:textId="77777777" w:rsidR="00C421CD" w:rsidRDefault="00C421CD" w:rsidP="007473F2">
      <w:pPr>
        <w:spacing w:before="0" w:after="0" w:line="240" w:lineRule="auto"/>
      </w:pPr>
      <w:r>
        <w:continuationSeparator/>
      </w:r>
    </w:p>
  </w:endnote>
  <w:endnote w:type="continuationNotice" w:id="1">
    <w:p w14:paraId="0C6842B8" w14:textId="77777777" w:rsidR="00C421CD" w:rsidRDefault="00C421CD">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Times New Roman Bold">
    <w:panose1 w:val="02020803070505020304"/>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1E19DC" w14:textId="77777777" w:rsidR="00C421CD" w:rsidRDefault="00C421CD" w:rsidP="007473F2">
      <w:pPr>
        <w:spacing w:before="0" w:after="0" w:line="240" w:lineRule="auto"/>
      </w:pPr>
      <w:r>
        <w:separator/>
      </w:r>
    </w:p>
  </w:footnote>
  <w:footnote w:type="continuationSeparator" w:id="0">
    <w:p w14:paraId="66C897AE" w14:textId="77777777" w:rsidR="00C421CD" w:rsidRDefault="00C421CD" w:rsidP="007473F2">
      <w:pPr>
        <w:spacing w:before="0" w:after="0" w:line="240" w:lineRule="auto"/>
      </w:pPr>
      <w:r>
        <w:continuationSeparator/>
      </w:r>
    </w:p>
  </w:footnote>
  <w:footnote w:type="continuationNotice" w:id="1">
    <w:p w14:paraId="38DDCCE5" w14:textId="77777777" w:rsidR="00C421CD" w:rsidRDefault="00C421CD">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963BDA"/>
    <w:multiLevelType w:val="hybridMultilevel"/>
    <w:tmpl w:val="C54A2186"/>
    <w:lvl w:ilvl="0" w:tplc="62F01F50">
      <w:start w:val="1"/>
      <w:numFmt w:val="decimal"/>
      <w:lvlText w:val="2.%1"/>
      <w:lvlJc w:val="left"/>
      <w:pPr>
        <w:ind w:left="360" w:hanging="360"/>
      </w:pPr>
      <w:rPr>
        <w:rFonts w:hint="default"/>
        <w:b/>
        <w:i w:val="0"/>
        <w:color w:val="000000" w:themeColor="text1"/>
        <w:sz w:val="24"/>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 w15:restartNumberingAfterBreak="0">
    <w:nsid w:val="1187126E"/>
    <w:multiLevelType w:val="hybridMultilevel"/>
    <w:tmpl w:val="B4802F1C"/>
    <w:lvl w:ilvl="0" w:tplc="B6E62A8C">
      <w:start w:val="1"/>
      <w:numFmt w:val="decimal"/>
      <w:pStyle w:val="Title"/>
      <w:lvlText w:val="Figure %1"/>
      <w:lvlJc w:val="left"/>
      <w:pPr>
        <w:ind w:left="360" w:hanging="360"/>
      </w:pPr>
      <w:rPr>
        <w:rFonts w:hint="default"/>
        <w:b/>
        <w:i w:val="0"/>
        <w:color w:val="000000" w:themeColor="text1"/>
      </w:rPr>
    </w:lvl>
    <w:lvl w:ilvl="1" w:tplc="18090019" w:tentative="1">
      <w:start w:val="1"/>
      <w:numFmt w:val="lowerLetter"/>
      <w:lvlText w:val="%2."/>
      <w:lvlJc w:val="left"/>
      <w:pPr>
        <w:ind w:left="2520" w:hanging="360"/>
      </w:pPr>
    </w:lvl>
    <w:lvl w:ilvl="2" w:tplc="1809001B" w:tentative="1">
      <w:start w:val="1"/>
      <w:numFmt w:val="lowerRoman"/>
      <w:lvlText w:val="%3."/>
      <w:lvlJc w:val="right"/>
      <w:pPr>
        <w:ind w:left="3240" w:hanging="180"/>
      </w:pPr>
    </w:lvl>
    <w:lvl w:ilvl="3" w:tplc="1809000F" w:tentative="1">
      <w:start w:val="1"/>
      <w:numFmt w:val="decimal"/>
      <w:lvlText w:val="%4."/>
      <w:lvlJc w:val="left"/>
      <w:pPr>
        <w:ind w:left="3960" w:hanging="360"/>
      </w:pPr>
    </w:lvl>
    <w:lvl w:ilvl="4" w:tplc="18090019" w:tentative="1">
      <w:start w:val="1"/>
      <w:numFmt w:val="lowerLetter"/>
      <w:lvlText w:val="%5."/>
      <w:lvlJc w:val="left"/>
      <w:pPr>
        <w:ind w:left="4680" w:hanging="360"/>
      </w:pPr>
    </w:lvl>
    <w:lvl w:ilvl="5" w:tplc="1809001B" w:tentative="1">
      <w:start w:val="1"/>
      <w:numFmt w:val="lowerRoman"/>
      <w:lvlText w:val="%6."/>
      <w:lvlJc w:val="right"/>
      <w:pPr>
        <w:ind w:left="5400" w:hanging="180"/>
      </w:pPr>
    </w:lvl>
    <w:lvl w:ilvl="6" w:tplc="1809000F" w:tentative="1">
      <w:start w:val="1"/>
      <w:numFmt w:val="decimal"/>
      <w:lvlText w:val="%7."/>
      <w:lvlJc w:val="left"/>
      <w:pPr>
        <w:ind w:left="6120" w:hanging="360"/>
      </w:pPr>
    </w:lvl>
    <w:lvl w:ilvl="7" w:tplc="18090019" w:tentative="1">
      <w:start w:val="1"/>
      <w:numFmt w:val="lowerLetter"/>
      <w:lvlText w:val="%8."/>
      <w:lvlJc w:val="left"/>
      <w:pPr>
        <w:ind w:left="6840" w:hanging="360"/>
      </w:pPr>
    </w:lvl>
    <w:lvl w:ilvl="8" w:tplc="1809001B" w:tentative="1">
      <w:start w:val="1"/>
      <w:numFmt w:val="lowerRoman"/>
      <w:lvlText w:val="%9."/>
      <w:lvlJc w:val="right"/>
      <w:pPr>
        <w:ind w:left="7560" w:hanging="180"/>
      </w:pPr>
    </w:lvl>
  </w:abstractNum>
  <w:abstractNum w:abstractNumId="2" w15:restartNumberingAfterBreak="0">
    <w:nsid w:val="1B5D70FB"/>
    <w:multiLevelType w:val="hybridMultilevel"/>
    <w:tmpl w:val="248C93C8"/>
    <w:lvl w:ilvl="0" w:tplc="F4B0B96C">
      <w:start w:val="1"/>
      <w:numFmt w:val="decimal"/>
      <w:lvlText w:val="Figure 3. %1"/>
      <w:lvlJc w:val="left"/>
      <w:pPr>
        <w:ind w:left="720" w:hanging="360"/>
      </w:pPr>
      <w:rPr>
        <w:rFonts w:ascii="Times New Roman" w:hAnsi="Times New Roman" w:hint="default"/>
        <w:b/>
        <w:i w:val="0"/>
        <w:sz w:val="24"/>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24DC462B"/>
    <w:multiLevelType w:val="hybridMultilevel"/>
    <w:tmpl w:val="4C027B4A"/>
    <w:lvl w:ilvl="0" w:tplc="3C166C1C">
      <w:start w:val="1"/>
      <w:numFmt w:val="decimal"/>
      <w:pStyle w:val="Heading1"/>
      <w:lvlText w:val="%1."/>
      <w:lvlJc w:val="left"/>
      <w:pPr>
        <w:ind w:left="360" w:hanging="360"/>
      </w:pPr>
      <w:rPr>
        <w:rFonts w:ascii="Times New Roman Bold" w:hAnsi="Times New Roman Bold" w:hint="default"/>
        <w:b/>
        <w:i w:val="0"/>
        <w:sz w:val="24"/>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 w15:restartNumberingAfterBreak="0">
    <w:nsid w:val="2A62264A"/>
    <w:multiLevelType w:val="hybridMultilevel"/>
    <w:tmpl w:val="4122335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3D0F2178"/>
    <w:multiLevelType w:val="hybridMultilevel"/>
    <w:tmpl w:val="65387A06"/>
    <w:lvl w:ilvl="0" w:tplc="B128E924">
      <w:start w:val="1"/>
      <w:numFmt w:val="decimal"/>
      <w:pStyle w:val="Methodheading"/>
      <w:lvlText w:val="2.%1"/>
      <w:lvlJc w:val="left"/>
      <w:pPr>
        <w:ind w:left="720" w:hanging="360"/>
      </w:pPr>
      <w:rPr>
        <w:rFonts w:hint="default"/>
        <w:b/>
        <w:i w:val="0"/>
        <w:color w:val="000000" w:themeColor="text1"/>
        <w:sz w:val="24"/>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40CF775D"/>
    <w:multiLevelType w:val="hybridMultilevel"/>
    <w:tmpl w:val="D3C82E1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49045ABA"/>
    <w:multiLevelType w:val="hybridMultilevel"/>
    <w:tmpl w:val="942837B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4AFD01A5"/>
    <w:multiLevelType w:val="hybridMultilevel"/>
    <w:tmpl w:val="A0602A8A"/>
    <w:lvl w:ilvl="0" w:tplc="4622E2A0">
      <w:start w:val="1"/>
      <w:numFmt w:val="decimal"/>
      <w:lvlText w:val="Figure %1"/>
      <w:lvlJc w:val="left"/>
      <w:pPr>
        <w:ind w:left="1080" w:hanging="360"/>
      </w:pPr>
      <w:rPr>
        <w:rFonts w:hint="default"/>
        <w:b/>
        <w:i w:val="0"/>
      </w:rPr>
    </w:lvl>
    <w:lvl w:ilvl="1" w:tplc="18090019">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9" w15:restartNumberingAfterBreak="0">
    <w:nsid w:val="5FED523B"/>
    <w:multiLevelType w:val="hybridMultilevel"/>
    <w:tmpl w:val="9F9CBB26"/>
    <w:lvl w:ilvl="0" w:tplc="284EAFBA">
      <w:start w:val="1"/>
      <w:numFmt w:val="decimal"/>
      <w:pStyle w:val="Heading3"/>
      <w:lvlText w:val="3.%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0" w15:restartNumberingAfterBreak="0">
    <w:nsid w:val="642E1287"/>
    <w:multiLevelType w:val="hybridMultilevel"/>
    <w:tmpl w:val="6292E0A0"/>
    <w:lvl w:ilvl="0" w:tplc="DB34DF34">
      <w:start w:val="1"/>
      <w:numFmt w:val="decimal"/>
      <w:pStyle w:val="Heading2"/>
      <w:lvlText w:val="4.%1"/>
      <w:lvlJc w:val="left"/>
      <w:pPr>
        <w:ind w:left="36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6DAC3551"/>
    <w:multiLevelType w:val="hybridMultilevel"/>
    <w:tmpl w:val="9FEC97CE"/>
    <w:lvl w:ilvl="0" w:tplc="34806108">
      <w:start w:val="1"/>
      <w:numFmt w:val="decimal"/>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2" w15:restartNumberingAfterBreak="0">
    <w:nsid w:val="74373153"/>
    <w:multiLevelType w:val="hybridMultilevel"/>
    <w:tmpl w:val="01DA51F6"/>
    <w:lvl w:ilvl="0" w:tplc="4A669E50">
      <w:start w:val="1"/>
      <w:numFmt w:val="decimal"/>
      <w:pStyle w:val="Heading4"/>
      <w:lvlText w:val="Table %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79BA304D"/>
    <w:multiLevelType w:val="hybridMultilevel"/>
    <w:tmpl w:val="FB36D392"/>
    <w:lvl w:ilvl="0" w:tplc="206AFBA8">
      <w:start w:val="1"/>
      <w:numFmt w:val="decimal"/>
      <w:lvlText w:val="Figure %1"/>
      <w:lvlJc w:val="left"/>
      <w:pPr>
        <w:ind w:left="360" w:hanging="360"/>
      </w:pPr>
      <w:rPr>
        <w:rFonts w:hint="default"/>
        <w:b/>
        <w:i w:val="0"/>
      </w:rPr>
    </w:lvl>
    <w:lvl w:ilvl="1" w:tplc="18090019" w:tentative="1">
      <w:start w:val="1"/>
      <w:numFmt w:val="lowerLetter"/>
      <w:lvlText w:val="%2."/>
      <w:lvlJc w:val="left"/>
      <w:pPr>
        <w:ind w:left="2160" w:hanging="360"/>
      </w:pPr>
    </w:lvl>
    <w:lvl w:ilvl="2" w:tplc="1809001B" w:tentative="1">
      <w:start w:val="1"/>
      <w:numFmt w:val="lowerRoman"/>
      <w:lvlText w:val="%3."/>
      <w:lvlJc w:val="right"/>
      <w:pPr>
        <w:ind w:left="2880" w:hanging="180"/>
      </w:pPr>
    </w:lvl>
    <w:lvl w:ilvl="3" w:tplc="1809000F" w:tentative="1">
      <w:start w:val="1"/>
      <w:numFmt w:val="decimal"/>
      <w:lvlText w:val="%4."/>
      <w:lvlJc w:val="left"/>
      <w:pPr>
        <w:ind w:left="3600" w:hanging="360"/>
      </w:pPr>
    </w:lvl>
    <w:lvl w:ilvl="4" w:tplc="18090019" w:tentative="1">
      <w:start w:val="1"/>
      <w:numFmt w:val="lowerLetter"/>
      <w:lvlText w:val="%5."/>
      <w:lvlJc w:val="left"/>
      <w:pPr>
        <w:ind w:left="4320" w:hanging="360"/>
      </w:pPr>
    </w:lvl>
    <w:lvl w:ilvl="5" w:tplc="1809001B" w:tentative="1">
      <w:start w:val="1"/>
      <w:numFmt w:val="lowerRoman"/>
      <w:lvlText w:val="%6."/>
      <w:lvlJc w:val="right"/>
      <w:pPr>
        <w:ind w:left="5040" w:hanging="180"/>
      </w:pPr>
    </w:lvl>
    <w:lvl w:ilvl="6" w:tplc="1809000F" w:tentative="1">
      <w:start w:val="1"/>
      <w:numFmt w:val="decimal"/>
      <w:lvlText w:val="%7."/>
      <w:lvlJc w:val="left"/>
      <w:pPr>
        <w:ind w:left="5760" w:hanging="360"/>
      </w:pPr>
    </w:lvl>
    <w:lvl w:ilvl="7" w:tplc="18090019" w:tentative="1">
      <w:start w:val="1"/>
      <w:numFmt w:val="lowerLetter"/>
      <w:lvlText w:val="%8."/>
      <w:lvlJc w:val="left"/>
      <w:pPr>
        <w:ind w:left="6480" w:hanging="360"/>
      </w:pPr>
    </w:lvl>
    <w:lvl w:ilvl="8" w:tplc="1809001B" w:tentative="1">
      <w:start w:val="1"/>
      <w:numFmt w:val="lowerRoman"/>
      <w:lvlText w:val="%9."/>
      <w:lvlJc w:val="right"/>
      <w:pPr>
        <w:ind w:left="7200" w:hanging="180"/>
      </w:pPr>
    </w:lvl>
  </w:abstractNum>
  <w:num w:numId="1" w16cid:durableId="2055035697">
    <w:abstractNumId w:val="10"/>
  </w:num>
  <w:num w:numId="2" w16cid:durableId="1518277315">
    <w:abstractNumId w:val="11"/>
  </w:num>
  <w:num w:numId="3" w16cid:durableId="989560552">
    <w:abstractNumId w:val="9"/>
  </w:num>
  <w:num w:numId="4" w16cid:durableId="1519274090">
    <w:abstractNumId w:val="2"/>
  </w:num>
  <w:num w:numId="5" w16cid:durableId="812940450">
    <w:abstractNumId w:val="12"/>
  </w:num>
  <w:num w:numId="6" w16cid:durableId="1213814094">
    <w:abstractNumId w:val="0"/>
  </w:num>
  <w:num w:numId="7" w16cid:durableId="562377991">
    <w:abstractNumId w:val="6"/>
  </w:num>
  <w:num w:numId="8" w16cid:durableId="1946686900">
    <w:abstractNumId w:val="2"/>
    <w:lvlOverride w:ilvl="0">
      <w:startOverride w:val="1"/>
    </w:lvlOverride>
  </w:num>
  <w:num w:numId="9" w16cid:durableId="1461148350">
    <w:abstractNumId w:val="13"/>
  </w:num>
  <w:num w:numId="10" w16cid:durableId="995690808">
    <w:abstractNumId w:val="0"/>
    <w:lvlOverride w:ilvl="0">
      <w:startOverride w:val="1"/>
    </w:lvlOverride>
  </w:num>
  <w:num w:numId="11" w16cid:durableId="2133399468">
    <w:abstractNumId w:val="9"/>
    <w:lvlOverride w:ilvl="0">
      <w:startOverride w:val="1"/>
    </w:lvlOverride>
  </w:num>
  <w:num w:numId="12" w16cid:durableId="478574579">
    <w:abstractNumId w:val="3"/>
  </w:num>
  <w:num w:numId="13" w16cid:durableId="1725447716">
    <w:abstractNumId w:val="4"/>
  </w:num>
  <w:num w:numId="14" w16cid:durableId="1863475098">
    <w:abstractNumId w:val="7"/>
  </w:num>
  <w:num w:numId="15" w16cid:durableId="1695576822">
    <w:abstractNumId w:val="5"/>
  </w:num>
  <w:num w:numId="16" w16cid:durableId="1829445498">
    <w:abstractNumId w:val="8"/>
  </w:num>
  <w:num w:numId="17" w16cid:durableId="385303893">
    <w:abstractNumId w:val="8"/>
    <w:lvlOverride w:ilvl="0">
      <w:startOverride w:val="1"/>
    </w:lvlOverride>
  </w:num>
  <w:num w:numId="18" w16cid:durableId="11649326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hideSpellingErrors/>
  <w:hideGrammaticalErrors/>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7QwMjIxMzY2MrEwMbFQ0lEKTi0uzszPAykwqgUAfA1LiS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d0astdrxprzne9psfpvavpd5ptrpap0tds&quot;&gt;FODMAPS&lt;record-ids&gt;&lt;item&gt;1024&lt;/item&gt;&lt;item&gt;1025&lt;/item&gt;&lt;/record-ids&gt;&lt;/item&gt;&lt;/Libraries&gt;"/>
  </w:docVars>
  <w:rsids>
    <w:rsidRoot w:val="00903AB6"/>
    <w:rsid w:val="00007BD8"/>
    <w:rsid w:val="00007D50"/>
    <w:rsid w:val="00010DB2"/>
    <w:rsid w:val="0001145A"/>
    <w:rsid w:val="000135F9"/>
    <w:rsid w:val="00013D35"/>
    <w:rsid w:val="000140CF"/>
    <w:rsid w:val="000147EF"/>
    <w:rsid w:val="00014876"/>
    <w:rsid w:val="000172B5"/>
    <w:rsid w:val="00020A66"/>
    <w:rsid w:val="00022B93"/>
    <w:rsid w:val="0002427F"/>
    <w:rsid w:val="000278DF"/>
    <w:rsid w:val="00027B68"/>
    <w:rsid w:val="0003029A"/>
    <w:rsid w:val="000303D9"/>
    <w:rsid w:val="00030AAD"/>
    <w:rsid w:val="00031D53"/>
    <w:rsid w:val="000326A4"/>
    <w:rsid w:val="00032D6B"/>
    <w:rsid w:val="000338E6"/>
    <w:rsid w:val="000340BE"/>
    <w:rsid w:val="0004375F"/>
    <w:rsid w:val="00043C41"/>
    <w:rsid w:val="0004656C"/>
    <w:rsid w:val="000502D4"/>
    <w:rsid w:val="00052068"/>
    <w:rsid w:val="000520D1"/>
    <w:rsid w:val="00053C26"/>
    <w:rsid w:val="000545AE"/>
    <w:rsid w:val="000546BB"/>
    <w:rsid w:val="00056518"/>
    <w:rsid w:val="00057B3E"/>
    <w:rsid w:val="0006046E"/>
    <w:rsid w:val="0006168D"/>
    <w:rsid w:val="00061FF5"/>
    <w:rsid w:val="0006256D"/>
    <w:rsid w:val="00062BBC"/>
    <w:rsid w:val="000639C6"/>
    <w:rsid w:val="0006487A"/>
    <w:rsid w:val="0006492E"/>
    <w:rsid w:val="00065961"/>
    <w:rsid w:val="00066834"/>
    <w:rsid w:val="00067DE0"/>
    <w:rsid w:val="000708A9"/>
    <w:rsid w:val="0007152C"/>
    <w:rsid w:val="00071A9A"/>
    <w:rsid w:val="0007253D"/>
    <w:rsid w:val="00072C23"/>
    <w:rsid w:val="00074C70"/>
    <w:rsid w:val="00075976"/>
    <w:rsid w:val="000774D8"/>
    <w:rsid w:val="000777F6"/>
    <w:rsid w:val="00081AB6"/>
    <w:rsid w:val="00081B56"/>
    <w:rsid w:val="00082682"/>
    <w:rsid w:val="00082F87"/>
    <w:rsid w:val="00083CED"/>
    <w:rsid w:val="00084CF4"/>
    <w:rsid w:val="00085657"/>
    <w:rsid w:val="000860C1"/>
    <w:rsid w:val="00090AD6"/>
    <w:rsid w:val="00090B00"/>
    <w:rsid w:val="0009114E"/>
    <w:rsid w:val="000934BD"/>
    <w:rsid w:val="000934E3"/>
    <w:rsid w:val="00093B37"/>
    <w:rsid w:val="000948E4"/>
    <w:rsid w:val="00097618"/>
    <w:rsid w:val="0009777C"/>
    <w:rsid w:val="00097D43"/>
    <w:rsid w:val="000A1235"/>
    <w:rsid w:val="000A2F68"/>
    <w:rsid w:val="000A3D75"/>
    <w:rsid w:val="000B18E4"/>
    <w:rsid w:val="000B401C"/>
    <w:rsid w:val="000B42AF"/>
    <w:rsid w:val="000B4505"/>
    <w:rsid w:val="000B4A2A"/>
    <w:rsid w:val="000B51F4"/>
    <w:rsid w:val="000C168D"/>
    <w:rsid w:val="000C20C9"/>
    <w:rsid w:val="000C2314"/>
    <w:rsid w:val="000C354B"/>
    <w:rsid w:val="000C6426"/>
    <w:rsid w:val="000C674E"/>
    <w:rsid w:val="000C748F"/>
    <w:rsid w:val="000C75A5"/>
    <w:rsid w:val="000C7B9E"/>
    <w:rsid w:val="000D0AD6"/>
    <w:rsid w:val="000D10FE"/>
    <w:rsid w:val="000D1698"/>
    <w:rsid w:val="000D37CC"/>
    <w:rsid w:val="000E1BB8"/>
    <w:rsid w:val="000E1CF9"/>
    <w:rsid w:val="000E30F3"/>
    <w:rsid w:val="000F355D"/>
    <w:rsid w:val="000F3ADD"/>
    <w:rsid w:val="000F56E6"/>
    <w:rsid w:val="000F6D4D"/>
    <w:rsid w:val="000F7649"/>
    <w:rsid w:val="0010204C"/>
    <w:rsid w:val="00102146"/>
    <w:rsid w:val="00104D61"/>
    <w:rsid w:val="00104FD1"/>
    <w:rsid w:val="00105344"/>
    <w:rsid w:val="00107056"/>
    <w:rsid w:val="00110E78"/>
    <w:rsid w:val="0011149F"/>
    <w:rsid w:val="001124A7"/>
    <w:rsid w:val="00112643"/>
    <w:rsid w:val="00112F6F"/>
    <w:rsid w:val="0011361D"/>
    <w:rsid w:val="00113831"/>
    <w:rsid w:val="001151F6"/>
    <w:rsid w:val="001206C2"/>
    <w:rsid w:val="0012185C"/>
    <w:rsid w:val="0012213D"/>
    <w:rsid w:val="0012237E"/>
    <w:rsid w:val="001240EE"/>
    <w:rsid w:val="00127693"/>
    <w:rsid w:val="001277CC"/>
    <w:rsid w:val="00127A1C"/>
    <w:rsid w:val="001301EF"/>
    <w:rsid w:val="00130B50"/>
    <w:rsid w:val="00131E78"/>
    <w:rsid w:val="0013294A"/>
    <w:rsid w:val="00132ECB"/>
    <w:rsid w:val="00133217"/>
    <w:rsid w:val="00133705"/>
    <w:rsid w:val="0013561F"/>
    <w:rsid w:val="001364D1"/>
    <w:rsid w:val="00136F95"/>
    <w:rsid w:val="001379DB"/>
    <w:rsid w:val="00137D5F"/>
    <w:rsid w:val="00140964"/>
    <w:rsid w:val="001416B1"/>
    <w:rsid w:val="00142186"/>
    <w:rsid w:val="0014243F"/>
    <w:rsid w:val="00143A07"/>
    <w:rsid w:val="00144014"/>
    <w:rsid w:val="001458A9"/>
    <w:rsid w:val="00146605"/>
    <w:rsid w:val="00147985"/>
    <w:rsid w:val="00150889"/>
    <w:rsid w:val="00150A2D"/>
    <w:rsid w:val="0015294C"/>
    <w:rsid w:val="0015320F"/>
    <w:rsid w:val="0015494E"/>
    <w:rsid w:val="00154A6B"/>
    <w:rsid w:val="00155683"/>
    <w:rsid w:val="00155800"/>
    <w:rsid w:val="00155882"/>
    <w:rsid w:val="001558FD"/>
    <w:rsid w:val="001618D6"/>
    <w:rsid w:val="001624F5"/>
    <w:rsid w:val="00162911"/>
    <w:rsid w:val="0016390C"/>
    <w:rsid w:val="00163C6E"/>
    <w:rsid w:val="001651ED"/>
    <w:rsid w:val="00166280"/>
    <w:rsid w:val="0016678C"/>
    <w:rsid w:val="00166954"/>
    <w:rsid w:val="00166FBC"/>
    <w:rsid w:val="00167863"/>
    <w:rsid w:val="0017082A"/>
    <w:rsid w:val="0017094A"/>
    <w:rsid w:val="0017188C"/>
    <w:rsid w:val="00172CD5"/>
    <w:rsid w:val="001742D6"/>
    <w:rsid w:val="001763D0"/>
    <w:rsid w:val="00180119"/>
    <w:rsid w:val="00180815"/>
    <w:rsid w:val="00184699"/>
    <w:rsid w:val="00185429"/>
    <w:rsid w:val="0018556B"/>
    <w:rsid w:val="00186520"/>
    <w:rsid w:val="00187398"/>
    <w:rsid w:val="0018781F"/>
    <w:rsid w:val="00187B5E"/>
    <w:rsid w:val="00187F5A"/>
    <w:rsid w:val="00191F2D"/>
    <w:rsid w:val="00192C6A"/>
    <w:rsid w:val="0019344B"/>
    <w:rsid w:val="00193C71"/>
    <w:rsid w:val="00194809"/>
    <w:rsid w:val="00194DCC"/>
    <w:rsid w:val="00195BDD"/>
    <w:rsid w:val="001975F6"/>
    <w:rsid w:val="00197B4D"/>
    <w:rsid w:val="001A1687"/>
    <w:rsid w:val="001A2C36"/>
    <w:rsid w:val="001A2EC4"/>
    <w:rsid w:val="001A3087"/>
    <w:rsid w:val="001A3E5D"/>
    <w:rsid w:val="001A511B"/>
    <w:rsid w:val="001A5553"/>
    <w:rsid w:val="001A5E91"/>
    <w:rsid w:val="001A62B6"/>
    <w:rsid w:val="001A75AE"/>
    <w:rsid w:val="001A779F"/>
    <w:rsid w:val="001A7F3D"/>
    <w:rsid w:val="001B132D"/>
    <w:rsid w:val="001C38E2"/>
    <w:rsid w:val="001C4F99"/>
    <w:rsid w:val="001C578B"/>
    <w:rsid w:val="001C5E0C"/>
    <w:rsid w:val="001C6F19"/>
    <w:rsid w:val="001D039B"/>
    <w:rsid w:val="001D0F2B"/>
    <w:rsid w:val="001D1EBE"/>
    <w:rsid w:val="001D2B6D"/>
    <w:rsid w:val="001D3F44"/>
    <w:rsid w:val="001D7D0F"/>
    <w:rsid w:val="001E05D9"/>
    <w:rsid w:val="001E1254"/>
    <w:rsid w:val="001E14D8"/>
    <w:rsid w:val="001E2279"/>
    <w:rsid w:val="001E2453"/>
    <w:rsid w:val="001E5515"/>
    <w:rsid w:val="001E61E7"/>
    <w:rsid w:val="001F097C"/>
    <w:rsid w:val="001F1D39"/>
    <w:rsid w:val="001F2779"/>
    <w:rsid w:val="001F2E48"/>
    <w:rsid w:val="001F4C9E"/>
    <w:rsid w:val="002004BB"/>
    <w:rsid w:val="00201851"/>
    <w:rsid w:val="00201FDA"/>
    <w:rsid w:val="00202588"/>
    <w:rsid w:val="00203B7B"/>
    <w:rsid w:val="00207BA8"/>
    <w:rsid w:val="00210167"/>
    <w:rsid w:val="00210CE1"/>
    <w:rsid w:val="0021135A"/>
    <w:rsid w:val="002147CF"/>
    <w:rsid w:val="00216814"/>
    <w:rsid w:val="00216835"/>
    <w:rsid w:val="00222FC9"/>
    <w:rsid w:val="0022475A"/>
    <w:rsid w:val="00226D54"/>
    <w:rsid w:val="0022772E"/>
    <w:rsid w:val="002315B9"/>
    <w:rsid w:val="0023322D"/>
    <w:rsid w:val="00233495"/>
    <w:rsid w:val="00236339"/>
    <w:rsid w:val="00236376"/>
    <w:rsid w:val="002363C4"/>
    <w:rsid w:val="00236F73"/>
    <w:rsid w:val="00237472"/>
    <w:rsid w:val="002400C9"/>
    <w:rsid w:val="0024438D"/>
    <w:rsid w:val="002444D5"/>
    <w:rsid w:val="00245839"/>
    <w:rsid w:val="002460A5"/>
    <w:rsid w:val="0025094F"/>
    <w:rsid w:val="00250B13"/>
    <w:rsid w:val="00252BE1"/>
    <w:rsid w:val="00253CD4"/>
    <w:rsid w:val="002610E0"/>
    <w:rsid w:val="00261708"/>
    <w:rsid w:val="002620AD"/>
    <w:rsid w:val="00262204"/>
    <w:rsid w:val="002650D6"/>
    <w:rsid w:val="00265C95"/>
    <w:rsid w:val="00265CDC"/>
    <w:rsid w:val="002677B9"/>
    <w:rsid w:val="00270A70"/>
    <w:rsid w:val="00274D18"/>
    <w:rsid w:val="002769D4"/>
    <w:rsid w:val="00276D8C"/>
    <w:rsid w:val="00277301"/>
    <w:rsid w:val="002806AF"/>
    <w:rsid w:val="002810B7"/>
    <w:rsid w:val="0028190A"/>
    <w:rsid w:val="00283C23"/>
    <w:rsid w:val="00284C88"/>
    <w:rsid w:val="002864C2"/>
    <w:rsid w:val="00286ACA"/>
    <w:rsid w:val="00286B74"/>
    <w:rsid w:val="002870AD"/>
    <w:rsid w:val="00290079"/>
    <w:rsid w:val="00291301"/>
    <w:rsid w:val="00292ED1"/>
    <w:rsid w:val="002932F9"/>
    <w:rsid w:val="002948FE"/>
    <w:rsid w:val="002952E5"/>
    <w:rsid w:val="002955A9"/>
    <w:rsid w:val="002958FA"/>
    <w:rsid w:val="00296560"/>
    <w:rsid w:val="002969E7"/>
    <w:rsid w:val="00297AD6"/>
    <w:rsid w:val="002A030E"/>
    <w:rsid w:val="002A171A"/>
    <w:rsid w:val="002A18CA"/>
    <w:rsid w:val="002A396E"/>
    <w:rsid w:val="002A5450"/>
    <w:rsid w:val="002A5BF0"/>
    <w:rsid w:val="002A6969"/>
    <w:rsid w:val="002A6D0C"/>
    <w:rsid w:val="002A7202"/>
    <w:rsid w:val="002B0BEC"/>
    <w:rsid w:val="002B34ED"/>
    <w:rsid w:val="002B75B5"/>
    <w:rsid w:val="002C0FCB"/>
    <w:rsid w:val="002C3EF6"/>
    <w:rsid w:val="002C5653"/>
    <w:rsid w:val="002C6148"/>
    <w:rsid w:val="002C64B3"/>
    <w:rsid w:val="002C68C7"/>
    <w:rsid w:val="002D04F8"/>
    <w:rsid w:val="002D09FB"/>
    <w:rsid w:val="002D1D6C"/>
    <w:rsid w:val="002D20AA"/>
    <w:rsid w:val="002D2B09"/>
    <w:rsid w:val="002D38D8"/>
    <w:rsid w:val="002D3DC9"/>
    <w:rsid w:val="002D5071"/>
    <w:rsid w:val="002E2D78"/>
    <w:rsid w:val="002E630E"/>
    <w:rsid w:val="002E65EE"/>
    <w:rsid w:val="002E6E97"/>
    <w:rsid w:val="002E7941"/>
    <w:rsid w:val="002F0272"/>
    <w:rsid w:val="002F05E4"/>
    <w:rsid w:val="002F2CC1"/>
    <w:rsid w:val="002F30E6"/>
    <w:rsid w:val="002F7256"/>
    <w:rsid w:val="002F72FC"/>
    <w:rsid w:val="00300252"/>
    <w:rsid w:val="00300AAD"/>
    <w:rsid w:val="00300C46"/>
    <w:rsid w:val="0030141B"/>
    <w:rsid w:val="00306068"/>
    <w:rsid w:val="0030670C"/>
    <w:rsid w:val="0031181B"/>
    <w:rsid w:val="0031468C"/>
    <w:rsid w:val="003171CF"/>
    <w:rsid w:val="00317368"/>
    <w:rsid w:val="00317BFB"/>
    <w:rsid w:val="00317C60"/>
    <w:rsid w:val="003202C8"/>
    <w:rsid w:val="003206D4"/>
    <w:rsid w:val="0032233A"/>
    <w:rsid w:val="003239DB"/>
    <w:rsid w:val="0032618B"/>
    <w:rsid w:val="00326D20"/>
    <w:rsid w:val="00327824"/>
    <w:rsid w:val="00331539"/>
    <w:rsid w:val="00334527"/>
    <w:rsid w:val="00335AD6"/>
    <w:rsid w:val="00337888"/>
    <w:rsid w:val="003403F7"/>
    <w:rsid w:val="003415BA"/>
    <w:rsid w:val="003468BC"/>
    <w:rsid w:val="003470FA"/>
    <w:rsid w:val="00347133"/>
    <w:rsid w:val="00354860"/>
    <w:rsid w:val="00354872"/>
    <w:rsid w:val="00354F74"/>
    <w:rsid w:val="00355112"/>
    <w:rsid w:val="00356798"/>
    <w:rsid w:val="00356DAE"/>
    <w:rsid w:val="00357DC9"/>
    <w:rsid w:val="003602FA"/>
    <w:rsid w:val="003640D9"/>
    <w:rsid w:val="00365C10"/>
    <w:rsid w:val="00366A62"/>
    <w:rsid w:val="00366A95"/>
    <w:rsid w:val="0037030E"/>
    <w:rsid w:val="003711F4"/>
    <w:rsid w:val="00373F11"/>
    <w:rsid w:val="00374DB2"/>
    <w:rsid w:val="00375990"/>
    <w:rsid w:val="003776D6"/>
    <w:rsid w:val="00381539"/>
    <w:rsid w:val="003816FE"/>
    <w:rsid w:val="00382B10"/>
    <w:rsid w:val="00383DCE"/>
    <w:rsid w:val="00384EFE"/>
    <w:rsid w:val="00385C41"/>
    <w:rsid w:val="00387119"/>
    <w:rsid w:val="00391907"/>
    <w:rsid w:val="00392AA1"/>
    <w:rsid w:val="00393E68"/>
    <w:rsid w:val="00395DDF"/>
    <w:rsid w:val="003968DC"/>
    <w:rsid w:val="003A085D"/>
    <w:rsid w:val="003A0931"/>
    <w:rsid w:val="003A3857"/>
    <w:rsid w:val="003A4878"/>
    <w:rsid w:val="003A5758"/>
    <w:rsid w:val="003A7842"/>
    <w:rsid w:val="003B08BB"/>
    <w:rsid w:val="003B126C"/>
    <w:rsid w:val="003B2AD0"/>
    <w:rsid w:val="003B314B"/>
    <w:rsid w:val="003B3556"/>
    <w:rsid w:val="003B472C"/>
    <w:rsid w:val="003B4DE0"/>
    <w:rsid w:val="003B4F79"/>
    <w:rsid w:val="003B72BE"/>
    <w:rsid w:val="003B7BE1"/>
    <w:rsid w:val="003C0E32"/>
    <w:rsid w:val="003C4FEF"/>
    <w:rsid w:val="003C50D3"/>
    <w:rsid w:val="003C5191"/>
    <w:rsid w:val="003C6E2A"/>
    <w:rsid w:val="003C7914"/>
    <w:rsid w:val="003D00F8"/>
    <w:rsid w:val="003D0DC9"/>
    <w:rsid w:val="003D246B"/>
    <w:rsid w:val="003D66EC"/>
    <w:rsid w:val="003D6E06"/>
    <w:rsid w:val="003D7B58"/>
    <w:rsid w:val="003E0A47"/>
    <w:rsid w:val="003E13E4"/>
    <w:rsid w:val="003E24F6"/>
    <w:rsid w:val="003E4B70"/>
    <w:rsid w:val="003E5F43"/>
    <w:rsid w:val="003E6330"/>
    <w:rsid w:val="003F2025"/>
    <w:rsid w:val="003F2835"/>
    <w:rsid w:val="003F4CD6"/>
    <w:rsid w:val="003F5D3A"/>
    <w:rsid w:val="003F6AAD"/>
    <w:rsid w:val="003F7095"/>
    <w:rsid w:val="003F7D3F"/>
    <w:rsid w:val="00400455"/>
    <w:rsid w:val="00401A35"/>
    <w:rsid w:val="00402862"/>
    <w:rsid w:val="00414D42"/>
    <w:rsid w:val="004154AE"/>
    <w:rsid w:val="00416108"/>
    <w:rsid w:val="00417067"/>
    <w:rsid w:val="004231D0"/>
    <w:rsid w:val="0042470E"/>
    <w:rsid w:val="004254C3"/>
    <w:rsid w:val="004265FB"/>
    <w:rsid w:val="00427EAC"/>
    <w:rsid w:val="00430E2D"/>
    <w:rsid w:val="00430E79"/>
    <w:rsid w:val="00432B18"/>
    <w:rsid w:val="00433490"/>
    <w:rsid w:val="004339E7"/>
    <w:rsid w:val="00434310"/>
    <w:rsid w:val="00436056"/>
    <w:rsid w:val="004406B5"/>
    <w:rsid w:val="00440E3F"/>
    <w:rsid w:val="00444C70"/>
    <w:rsid w:val="00446704"/>
    <w:rsid w:val="00447C48"/>
    <w:rsid w:val="00451CDF"/>
    <w:rsid w:val="004534D3"/>
    <w:rsid w:val="004540EB"/>
    <w:rsid w:val="0045498E"/>
    <w:rsid w:val="00461F90"/>
    <w:rsid w:val="00462BC2"/>
    <w:rsid w:val="00463924"/>
    <w:rsid w:val="00463D73"/>
    <w:rsid w:val="00463FC3"/>
    <w:rsid w:val="00472E22"/>
    <w:rsid w:val="00473691"/>
    <w:rsid w:val="00473B47"/>
    <w:rsid w:val="00477040"/>
    <w:rsid w:val="00482E04"/>
    <w:rsid w:val="00483F9C"/>
    <w:rsid w:val="004841D1"/>
    <w:rsid w:val="004902BD"/>
    <w:rsid w:val="004916D9"/>
    <w:rsid w:val="00491E89"/>
    <w:rsid w:val="00492623"/>
    <w:rsid w:val="0049318B"/>
    <w:rsid w:val="00494C02"/>
    <w:rsid w:val="004953E0"/>
    <w:rsid w:val="00496F06"/>
    <w:rsid w:val="004979C1"/>
    <w:rsid w:val="004A00DD"/>
    <w:rsid w:val="004A1CF7"/>
    <w:rsid w:val="004A33E1"/>
    <w:rsid w:val="004A7372"/>
    <w:rsid w:val="004B0B2B"/>
    <w:rsid w:val="004B2DE6"/>
    <w:rsid w:val="004B37CC"/>
    <w:rsid w:val="004B5F54"/>
    <w:rsid w:val="004B6724"/>
    <w:rsid w:val="004C1700"/>
    <w:rsid w:val="004C2A45"/>
    <w:rsid w:val="004C394A"/>
    <w:rsid w:val="004C3B87"/>
    <w:rsid w:val="004C3CC2"/>
    <w:rsid w:val="004C55E6"/>
    <w:rsid w:val="004C6154"/>
    <w:rsid w:val="004D1162"/>
    <w:rsid w:val="004D1D07"/>
    <w:rsid w:val="004D2335"/>
    <w:rsid w:val="004D2763"/>
    <w:rsid w:val="004D2E04"/>
    <w:rsid w:val="004D3CE0"/>
    <w:rsid w:val="004D4807"/>
    <w:rsid w:val="004E1854"/>
    <w:rsid w:val="004E2FBF"/>
    <w:rsid w:val="004E39E6"/>
    <w:rsid w:val="004E4CA0"/>
    <w:rsid w:val="004E7E61"/>
    <w:rsid w:val="004F01ED"/>
    <w:rsid w:val="004F0634"/>
    <w:rsid w:val="004F2541"/>
    <w:rsid w:val="004F4B63"/>
    <w:rsid w:val="004F6666"/>
    <w:rsid w:val="004F7C0C"/>
    <w:rsid w:val="005002AC"/>
    <w:rsid w:val="00500E6B"/>
    <w:rsid w:val="00501594"/>
    <w:rsid w:val="00501ED5"/>
    <w:rsid w:val="005049A6"/>
    <w:rsid w:val="00504F20"/>
    <w:rsid w:val="00510773"/>
    <w:rsid w:val="00511B6A"/>
    <w:rsid w:val="00511F91"/>
    <w:rsid w:val="005131F8"/>
    <w:rsid w:val="00513AFE"/>
    <w:rsid w:val="005146CF"/>
    <w:rsid w:val="005157C6"/>
    <w:rsid w:val="00517D00"/>
    <w:rsid w:val="00521513"/>
    <w:rsid w:val="00521759"/>
    <w:rsid w:val="0052194F"/>
    <w:rsid w:val="00521A57"/>
    <w:rsid w:val="00522627"/>
    <w:rsid w:val="00530E58"/>
    <w:rsid w:val="00531395"/>
    <w:rsid w:val="005328FA"/>
    <w:rsid w:val="00533E39"/>
    <w:rsid w:val="00533F49"/>
    <w:rsid w:val="00534A2F"/>
    <w:rsid w:val="00535287"/>
    <w:rsid w:val="00535F84"/>
    <w:rsid w:val="005360A2"/>
    <w:rsid w:val="00536201"/>
    <w:rsid w:val="00540240"/>
    <w:rsid w:val="005420C4"/>
    <w:rsid w:val="00542198"/>
    <w:rsid w:val="005424E9"/>
    <w:rsid w:val="005424FC"/>
    <w:rsid w:val="00542888"/>
    <w:rsid w:val="005469BC"/>
    <w:rsid w:val="00547D56"/>
    <w:rsid w:val="0055027F"/>
    <w:rsid w:val="00550923"/>
    <w:rsid w:val="00551477"/>
    <w:rsid w:val="0055382E"/>
    <w:rsid w:val="00554C38"/>
    <w:rsid w:val="00554FCC"/>
    <w:rsid w:val="005557A1"/>
    <w:rsid w:val="00556676"/>
    <w:rsid w:val="00561C4B"/>
    <w:rsid w:val="00562206"/>
    <w:rsid w:val="00562242"/>
    <w:rsid w:val="005630AE"/>
    <w:rsid w:val="00565496"/>
    <w:rsid w:val="00570628"/>
    <w:rsid w:val="00570C5B"/>
    <w:rsid w:val="005711D2"/>
    <w:rsid w:val="00571569"/>
    <w:rsid w:val="00571FDF"/>
    <w:rsid w:val="00574BD6"/>
    <w:rsid w:val="00574FC4"/>
    <w:rsid w:val="005757BB"/>
    <w:rsid w:val="00576B26"/>
    <w:rsid w:val="00582C71"/>
    <w:rsid w:val="005864A8"/>
    <w:rsid w:val="005904B7"/>
    <w:rsid w:val="00590DCB"/>
    <w:rsid w:val="005913F7"/>
    <w:rsid w:val="00596A73"/>
    <w:rsid w:val="005A19F5"/>
    <w:rsid w:val="005A2B43"/>
    <w:rsid w:val="005A5AD3"/>
    <w:rsid w:val="005A5F4C"/>
    <w:rsid w:val="005A6666"/>
    <w:rsid w:val="005A7955"/>
    <w:rsid w:val="005B0A99"/>
    <w:rsid w:val="005B2751"/>
    <w:rsid w:val="005B283E"/>
    <w:rsid w:val="005B2A41"/>
    <w:rsid w:val="005B65C7"/>
    <w:rsid w:val="005C0295"/>
    <w:rsid w:val="005C16BA"/>
    <w:rsid w:val="005C19E3"/>
    <w:rsid w:val="005C492B"/>
    <w:rsid w:val="005C659C"/>
    <w:rsid w:val="005C72A1"/>
    <w:rsid w:val="005D1E96"/>
    <w:rsid w:val="005D231C"/>
    <w:rsid w:val="005D2918"/>
    <w:rsid w:val="005D5F1E"/>
    <w:rsid w:val="005D6880"/>
    <w:rsid w:val="005D6A66"/>
    <w:rsid w:val="005E0693"/>
    <w:rsid w:val="005E06AA"/>
    <w:rsid w:val="005E0B71"/>
    <w:rsid w:val="005E0F12"/>
    <w:rsid w:val="005E23CD"/>
    <w:rsid w:val="005E29FA"/>
    <w:rsid w:val="005E3A26"/>
    <w:rsid w:val="005E3B89"/>
    <w:rsid w:val="005E3DFF"/>
    <w:rsid w:val="005E4C40"/>
    <w:rsid w:val="005E5CE7"/>
    <w:rsid w:val="005E6940"/>
    <w:rsid w:val="005F5721"/>
    <w:rsid w:val="005F6E9A"/>
    <w:rsid w:val="00600D14"/>
    <w:rsid w:val="0060125C"/>
    <w:rsid w:val="00601B5B"/>
    <w:rsid w:val="00602F20"/>
    <w:rsid w:val="00604161"/>
    <w:rsid w:val="006107A3"/>
    <w:rsid w:val="00610898"/>
    <w:rsid w:val="006133DD"/>
    <w:rsid w:val="00615296"/>
    <w:rsid w:val="006170D9"/>
    <w:rsid w:val="00620D0B"/>
    <w:rsid w:val="00621273"/>
    <w:rsid w:val="00622F3B"/>
    <w:rsid w:val="00623945"/>
    <w:rsid w:val="006245E9"/>
    <w:rsid w:val="006248AC"/>
    <w:rsid w:val="00624B01"/>
    <w:rsid w:val="00626FB7"/>
    <w:rsid w:val="00627A41"/>
    <w:rsid w:val="00630A1A"/>
    <w:rsid w:val="00630FF5"/>
    <w:rsid w:val="006335CC"/>
    <w:rsid w:val="006343B0"/>
    <w:rsid w:val="00634985"/>
    <w:rsid w:val="00634ACC"/>
    <w:rsid w:val="00634D88"/>
    <w:rsid w:val="00634F8D"/>
    <w:rsid w:val="00636755"/>
    <w:rsid w:val="00637CF2"/>
    <w:rsid w:val="00637FD5"/>
    <w:rsid w:val="00640D51"/>
    <w:rsid w:val="00640DD1"/>
    <w:rsid w:val="0064168C"/>
    <w:rsid w:val="0064218C"/>
    <w:rsid w:val="00642579"/>
    <w:rsid w:val="006425FD"/>
    <w:rsid w:val="00643164"/>
    <w:rsid w:val="006432CA"/>
    <w:rsid w:val="00643B92"/>
    <w:rsid w:val="00646BA6"/>
    <w:rsid w:val="00647D17"/>
    <w:rsid w:val="00650368"/>
    <w:rsid w:val="006519EF"/>
    <w:rsid w:val="0065262D"/>
    <w:rsid w:val="00652E35"/>
    <w:rsid w:val="0065467E"/>
    <w:rsid w:val="00654F06"/>
    <w:rsid w:val="00661B12"/>
    <w:rsid w:val="0066215F"/>
    <w:rsid w:val="00662FCF"/>
    <w:rsid w:val="006642A2"/>
    <w:rsid w:val="006642A5"/>
    <w:rsid w:val="006647D0"/>
    <w:rsid w:val="006650FD"/>
    <w:rsid w:val="00666B68"/>
    <w:rsid w:val="00667CB9"/>
    <w:rsid w:val="00667F86"/>
    <w:rsid w:val="00670479"/>
    <w:rsid w:val="0067382A"/>
    <w:rsid w:val="00674966"/>
    <w:rsid w:val="006819FF"/>
    <w:rsid w:val="0068647B"/>
    <w:rsid w:val="00686668"/>
    <w:rsid w:val="00690E47"/>
    <w:rsid w:val="006934FC"/>
    <w:rsid w:val="0069413F"/>
    <w:rsid w:val="00694CA7"/>
    <w:rsid w:val="00697B88"/>
    <w:rsid w:val="006A0E84"/>
    <w:rsid w:val="006A11F0"/>
    <w:rsid w:val="006A4F74"/>
    <w:rsid w:val="006A5E1F"/>
    <w:rsid w:val="006A78A8"/>
    <w:rsid w:val="006B2EDF"/>
    <w:rsid w:val="006B3833"/>
    <w:rsid w:val="006B3ADB"/>
    <w:rsid w:val="006B5455"/>
    <w:rsid w:val="006B58E5"/>
    <w:rsid w:val="006B64A0"/>
    <w:rsid w:val="006B70E1"/>
    <w:rsid w:val="006C003C"/>
    <w:rsid w:val="006C11CD"/>
    <w:rsid w:val="006C1906"/>
    <w:rsid w:val="006C2485"/>
    <w:rsid w:val="006C2633"/>
    <w:rsid w:val="006C3792"/>
    <w:rsid w:val="006C384F"/>
    <w:rsid w:val="006C6B3D"/>
    <w:rsid w:val="006D046A"/>
    <w:rsid w:val="006D0C19"/>
    <w:rsid w:val="006D10A9"/>
    <w:rsid w:val="006D38C4"/>
    <w:rsid w:val="006D449D"/>
    <w:rsid w:val="006D550F"/>
    <w:rsid w:val="006D5AAB"/>
    <w:rsid w:val="006D7DCA"/>
    <w:rsid w:val="006E0014"/>
    <w:rsid w:val="006E05B8"/>
    <w:rsid w:val="006E2F4E"/>
    <w:rsid w:val="006E40CC"/>
    <w:rsid w:val="006E5511"/>
    <w:rsid w:val="006E5DA5"/>
    <w:rsid w:val="006E65F0"/>
    <w:rsid w:val="006E7002"/>
    <w:rsid w:val="006F35E7"/>
    <w:rsid w:val="006F3BE5"/>
    <w:rsid w:val="006F3FA8"/>
    <w:rsid w:val="006F4DA5"/>
    <w:rsid w:val="006F6684"/>
    <w:rsid w:val="006F7D8A"/>
    <w:rsid w:val="0070051F"/>
    <w:rsid w:val="0070129E"/>
    <w:rsid w:val="007022D2"/>
    <w:rsid w:val="00704CBE"/>
    <w:rsid w:val="0070653B"/>
    <w:rsid w:val="0070688A"/>
    <w:rsid w:val="0070688B"/>
    <w:rsid w:val="00707F46"/>
    <w:rsid w:val="00710391"/>
    <w:rsid w:val="00710489"/>
    <w:rsid w:val="00710C79"/>
    <w:rsid w:val="00713526"/>
    <w:rsid w:val="00714336"/>
    <w:rsid w:val="00716CAD"/>
    <w:rsid w:val="00717073"/>
    <w:rsid w:val="0071737C"/>
    <w:rsid w:val="0072025D"/>
    <w:rsid w:val="00722788"/>
    <w:rsid w:val="007240B2"/>
    <w:rsid w:val="00726837"/>
    <w:rsid w:val="007276C3"/>
    <w:rsid w:val="00731F20"/>
    <w:rsid w:val="0073342A"/>
    <w:rsid w:val="007359D3"/>
    <w:rsid w:val="007368BD"/>
    <w:rsid w:val="00740FC4"/>
    <w:rsid w:val="00743862"/>
    <w:rsid w:val="00743A2A"/>
    <w:rsid w:val="00743B17"/>
    <w:rsid w:val="00744E15"/>
    <w:rsid w:val="007453A9"/>
    <w:rsid w:val="007458C2"/>
    <w:rsid w:val="00745F86"/>
    <w:rsid w:val="00746273"/>
    <w:rsid w:val="007471DA"/>
    <w:rsid w:val="007473F2"/>
    <w:rsid w:val="00747635"/>
    <w:rsid w:val="00750BD1"/>
    <w:rsid w:val="00751B36"/>
    <w:rsid w:val="00751ECF"/>
    <w:rsid w:val="0075393A"/>
    <w:rsid w:val="00754788"/>
    <w:rsid w:val="00754BB2"/>
    <w:rsid w:val="00755B24"/>
    <w:rsid w:val="007562A9"/>
    <w:rsid w:val="00756C71"/>
    <w:rsid w:val="00757561"/>
    <w:rsid w:val="00761606"/>
    <w:rsid w:val="0076216E"/>
    <w:rsid w:val="00765359"/>
    <w:rsid w:val="00765569"/>
    <w:rsid w:val="00770569"/>
    <w:rsid w:val="00775030"/>
    <w:rsid w:val="00781367"/>
    <w:rsid w:val="007818DC"/>
    <w:rsid w:val="00782E14"/>
    <w:rsid w:val="007857BE"/>
    <w:rsid w:val="007870B5"/>
    <w:rsid w:val="007901A2"/>
    <w:rsid w:val="00793884"/>
    <w:rsid w:val="00794FB0"/>
    <w:rsid w:val="0079544F"/>
    <w:rsid w:val="007964BD"/>
    <w:rsid w:val="00796798"/>
    <w:rsid w:val="00796A6B"/>
    <w:rsid w:val="007979DE"/>
    <w:rsid w:val="007A216D"/>
    <w:rsid w:val="007A4BE6"/>
    <w:rsid w:val="007A4EDE"/>
    <w:rsid w:val="007A6CD3"/>
    <w:rsid w:val="007B2232"/>
    <w:rsid w:val="007B2662"/>
    <w:rsid w:val="007B30EA"/>
    <w:rsid w:val="007B43F5"/>
    <w:rsid w:val="007C1403"/>
    <w:rsid w:val="007C380F"/>
    <w:rsid w:val="007C47D0"/>
    <w:rsid w:val="007C4C43"/>
    <w:rsid w:val="007C6F3E"/>
    <w:rsid w:val="007C71A1"/>
    <w:rsid w:val="007C7F39"/>
    <w:rsid w:val="007C7FB1"/>
    <w:rsid w:val="007D1C2E"/>
    <w:rsid w:val="007D2C64"/>
    <w:rsid w:val="007D33EB"/>
    <w:rsid w:val="007D37A7"/>
    <w:rsid w:val="007D538C"/>
    <w:rsid w:val="007D788D"/>
    <w:rsid w:val="007E48F1"/>
    <w:rsid w:val="007E58CE"/>
    <w:rsid w:val="007E64A3"/>
    <w:rsid w:val="007E6967"/>
    <w:rsid w:val="007E6B7E"/>
    <w:rsid w:val="007F1BB9"/>
    <w:rsid w:val="007F22EE"/>
    <w:rsid w:val="007F2DA6"/>
    <w:rsid w:val="007F356A"/>
    <w:rsid w:val="007F3999"/>
    <w:rsid w:val="007F681D"/>
    <w:rsid w:val="007F7A36"/>
    <w:rsid w:val="00800AF7"/>
    <w:rsid w:val="008011F4"/>
    <w:rsid w:val="00805BA0"/>
    <w:rsid w:val="00805FE0"/>
    <w:rsid w:val="00807FCD"/>
    <w:rsid w:val="00810BE3"/>
    <w:rsid w:val="00813B4A"/>
    <w:rsid w:val="008141D1"/>
    <w:rsid w:val="0082088D"/>
    <w:rsid w:val="008215A0"/>
    <w:rsid w:val="008224EC"/>
    <w:rsid w:val="008228DF"/>
    <w:rsid w:val="00824839"/>
    <w:rsid w:val="00825196"/>
    <w:rsid w:val="0082573B"/>
    <w:rsid w:val="00825A58"/>
    <w:rsid w:val="00831296"/>
    <w:rsid w:val="00832D53"/>
    <w:rsid w:val="00834E46"/>
    <w:rsid w:val="008356AD"/>
    <w:rsid w:val="00837674"/>
    <w:rsid w:val="008411DC"/>
    <w:rsid w:val="00844356"/>
    <w:rsid w:val="008443C0"/>
    <w:rsid w:val="00846235"/>
    <w:rsid w:val="00846CEE"/>
    <w:rsid w:val="00846D80"/>
    <w:rsid w:val="00850059"/>
    <w:rsid w:val="00851392"/>
    <w:rsid w:val="00851F20"/>
    <w:rsid w:val="00854686"/>
    <w:rsid w:val="00854747"/>
    <w:rsid w:val="00854AA3"/>
    <w:rsid w:val="00855E9D"/>
    <w:rsid w:val="00855ED8"/>
    <w:rsid w:val="00856998"/>
    <w:rsid w:val="008570E3"/>
    <w:rsid w:val="00857C49"/>
    <w:rsid w:val="00857E67"/>
    <w:rsid w:val="00860CCA"/>
    <w:rsid w:val="00861522"/>
    <w:rsid w:val="00863884"/>
    <w:rsid w:val="00866293"/>
    <w:rsid w:val="00871D0B"/>
    <w:rsid w:val="00871E08"/>
    <w:rsid w:val="00872110"/>
    <w:rsid w:val="008727F4"/>
    <w:rsid w:val="00873B08"/>
    <w:rsid w:val="00873E87"/>
    <w:rsid w:val="008806D4"/>
    <w:rsid w:val="0088089B"/>
    <w:rsid w:val="00881970"/>
    <w:rsid w:val="008825B0"/>
    <w:rsid w:val="00882C4F"/>
    <w:rsid w:val="00883C56"/>
    <w:rsid w:val="00884A04"/>
    <w:rsid w:val="00886419"/>
    <w:rsid w:val="00886B7F"/>
    <w:rsid w:val="00890CFC"/>
    <w:rsid w:val="0089567E"/>
    <w:rsid w:val="0089758E"/>
    <w:rsid w:val="008A10BA"/>
    <w:rsid w:val="008A1247"/>
    <w:rsid w:val="008A18B0"/>
    <w:rsid w:val="008A2407"/>
    <w:rsid w:val="008A5054"/>
    <w:rsid w:val="008A6A98"/>
    <w:rsid w:val="008A7225"/>
    <w:rsid w:val="008B1524"/>
    <w:rsid w:val="008B3561"/>
    <w:rsid w:val="008B3701"/>
    <w:rsid w:val="008B5FC6"/>
    <w:rsid w:val="008B6C65"/>
    <w:rsid w:val="008B6D12"/>
    <w:rsid w:val="008C04F8"/>
    <w:rsid w:val="008C18D3"/>
    <w:rsid w:val="008C3E79"/>
    <w:rsid w:val="008C3F8C"/>
    <w:rsid w:val="008C5AB4"/>
    <w:rsid w:val="008C5EEA"/>
    <w:rsid w:val="008C697A"/>
    <w:rsid w:val="008D1DF1"/>
    <w:rsid w:val="008D2B72"/>
    <w:rsid w:val="008D481D"/>
    <w:rsid w:val="008D57D2"/>
    <w:rsid w:val="008D662E"/>
    <w:rsid w:val="008D6DA7"/>
    <w:rsid w:val="008D71A5"/>
    <w:rsid w:val="008D7650"/>
    <w:rsid w:val="008E017D"/>
    <w:rsid w:val="008E081B"/>
    <w:rsid w:val="008E150D"/>
    <w:rsid w:val="008E3C83"/>
    <w:rsid w:val="008E3F5D"/>
    <w:rsid w:val="008E42E5"/>
    <w:rsid w:val="008E5F11"/>
    <w:rsid w:val="008E6E28"/>
    <w:rsid w:val="008F29B5"/>
    <w:rsid w:val="008F3B63"/>
    <w:rsid w:val="008F4BEB"/>
    <w:rsid w:val="008F5247"/>
    <w:rsid w:val="008F5715"/>
    <w:rsid w:val="008F6CE9"/>
    <w:rsid w:val="00901812"/>
    <w:rsid w:val="009022FC"/>
    <w:rsid w:val="00902FF8"/>
    <w:rsid w:val="0090338E"/>
    <w:rsid w:val="00903AB6"/>
    <w:rsid w:val="009062CD"/>
    <w:rsid w:val="00911C19"/>
    <w:rsid w:val="009126A2"/>
    <w:rsid w:val="00913F6C"/>
    <w:rsid w:val="00913F96"/>
    <w:rsid w:val="00915D2A"/>
    <w:rsid w:val="0091626B"/>
    <w:rsid w:val="00917334"/>
    <w:rsid w:val="00920B1C"/>
    <w:rsid w:val="00922304"/>
    <w:rsid w:val="009261E6"/>
    <w:rsid w:val="00926346"/>
    <w:rsid w:val="00927489"/>
    <w:rsid w:val="00927DC3"/>
    <w:rsid w:val="00930E98"/>
    <w:rsid w:val="00931992"/>
    <w:rsid w:val="00932D63"/>
    <w:rsid w:val="00933C11"/>
    <w:rsid w:val="0093450C"/>
    <w:rsid w:val="0093501D"/>
    <w:rsid w:val="00936481"/>
    <w:rsid w:val="00936548"/>
    <w:rsid w:val="0093696B"/>
    <w:rsid w:val="009372C6"/>
    <w:rsid w:val="009377C6"/>
    <w:rsid w:val="009437D2"/>
    <w:rsid w:val="0094387E"/>
    <w:rsid w:val="009449D6"/>
    <w:rsid w:val="00944C4E"/>
    <w:rsid w:val="00945022"/>
    <w:rsid w:val="009464E3"/>
    <w:rsid w:val="0094708D"/>
    <w:rsid w:val="0095044F"/>
    <w:rsid w:val="009540EC"/>
    <w:rsid w:val="009541FB"/>
    <w:rsid w:val="0095485B"/>
    <w:rsid w:val="00955AEC"/>
    <w:rsid w:val="00956615"/>
    <w:rsid w:val="00957110"/>
    <w:rsid w:val="00962442"/>
    <w:rsid w:val="009630BD"/>
    <w:rsid w:val="0096476D"/>
    <w:rsid w:val="00964E8A"/>
    <w:rsid w:val="00967BD3"/>
    <w:rsid w:val="009709B3"/>
    <w:rsid w:val="00971B82"/>
    <w:rsid w:val="00971E16"/>
    <w:rsid w:val="00972F81"/>
    <w:rsid w:val="00973F23"/>
    <w:rsid w:val="00977593"/>
    <w:rsid w:val="00983B19"/>
    <w:rsid w:val="00984549"/>
    <w:rsid w:val="00985E5D"/>
    <w:rsid w:val="00986213"/>
    <w:rsid w:val="0098676C"/>
    <w:rsid w:val="00986CAD"/>
    <w:rsid w:val="0098779A"/>
    <w:rsid w:val="009877C9"/>
    <w:rsid w:val="009877D1"/>
    <w:rsid w:val="00991D91"/>
    <w:rsid w:val="0099324C"/>
    <w:rsid w:val="00993389"/>
    <w:rsid w:val="00993429"/>
    <w:rsid w:val="00996E10"/>
    <w:rsid w:val="00997CD8"/>
    <w:rsid w:val="009A1CB8"/>
    <w:rsid w:val="009A2E75"/>
    <w:rsid w:val="009A5258"/>
    <w:rsid w:val="009A5B1D"/>
    <w:rsid w:val="009A63E9"/>
    <w:rsid w:val="009A7282"/>
    <w:rsid w:val="009B099C"/>
    <w:rsid w:val="009B130F"/>
    <w:rsid w:val="009B4793"/>
    <w:rsid w:val="009B4BF7"/>
    <w:rsid w:val="009B5BCE"/>
    <w:rsid w:val="009B7B43"/>
    <w:rsid w:val="009C05FB"/>
    <w:rsid w:val="009C0C0C"/>
    <w:rsid w:val="009C117F"/>
    <w:rsid w:val="009C1C6F"/>
    <w:rsid w:val="009C2B80"/>
    <w:rsid w:val="009C35E4"/>
    <w:rsid w:val="009C5379"/>
    <w:rsid w:val="009C5904"/>
    <w:rsid w:val="009C653E"/>
    <w:rsid w:val="009C6B4D"/>
    <w:rsid w:val="009C76B7"/>
    <w:rsid w:val="009D2875"/>
    <w:rsid w:val="009D2CAC"/>
    <w:rsid w:val="009D373B"/>
    <w:rsid w:val="009D7CAA"/>
    <w:rsid w:val="009E0F81"/>
    <w:rsid w:val="009E1360"/>
    <w:rsid w:val="009E15C1"/>
    <w:rsid w:val="009E3D23"/>
    <w:rsid w:val="009E40D7"/>
    <w:rsid w:val="009E4BEF"/>
    <w:rsid w:val="009E5E7E"/>
    <w:rsid w:val="009E6644"/>
    <w:rsid w:val="009F53C3"/>
    <w:rsid w:val="009F5CC2"/>
    <w:rsid w:val="009F6516"/>
    <w:rsid w:val="00A00AD6"/>
    <w:rsid w:val="00A011BE"/>
    <w:rsid w:val="00A015A1"/>
    <w:rsid w:val="00A0328F"/>
    <w:rsid w:val="00A06BD2"/>
    <w:rsid w:val="00A07AF8"/>
    <w:rsid w:val="00A07DC9"/>
    <w:rsid w:val="00A11095"/>
    <w:rsid w:val="00A11318"/>
    <w:rsid w:val="00A11E59"/>
    <w:rsid w:val="00A12DC5"/>
    <w:rsid w:val="00A13E71"/>
    <w:rsid w:val="00A14615"/>
    <w:rsid w:val="00A177D3"/>
    <w:rsid w:val="00A21121"/>
    <w:rsid w:val="00A211F1"/>
    <w:rsid w:val="00A217EC"/>
    <w:rsid w:val="00A24212"/>
    <w:rsid w:val="00A26427"/>
    <w:rsid w:val="00A304F5"/>
    <w:rsid w:val="00A31A3A"/>
    <w:rsid w:val="00A3515F"/>
    <w:rsid w:val="00A425E9"/>
    <w:rsid w:val="00A427CF"/>
    <w:rsid w:val="00A42BDE"/>
    <w:rsid w:val="00A43B34"/>
    <w:rsid w:val="00A45540"/>
    <w:rsid w:val="00A46E75"/>
    <w:rsid w:val="00A46F66"/>
    <w:rsid w:val="00A4773B"/>
    <w:rsid w:val="00A47C85"/>
    <w:rsid w:val="00A51EE0"/>
    <w:rsid w:val="00A527E9"/>
    <w:rsid w:val="00A54EAC"/>
    <w:rsid w:val="00A55BE0"/>
    <w:rsid w:val="00A564A5"/>
    <w:rsid w:val="00A56948"/>
    <w:rsid w:val="00A5702C"/>
    <w:rsid w:val="00A60A73"/>
    <w:rsid w:val="00A61646"/>
    <w:rsid w:val="00A61A27"/>
    <w:rsid w:val="00A622DD"/>
    <w:rsid w:val="00A62BF2"/>
    <w:rsid w:val="00A64D35"/>
    <w:rsid w:val="00A6546A"/>
    <w:rsid w:val="00A677AE"/>
    <w:rsid w:val="00A70A09"/>
    <w:rsid w:val="00A71EE3"/>
    <w:rsid w:val="00A77149"/>
    <w:rsid w:val="00A77C49"/>
    <w:rsid w:val="00A77F0B"/>
    <w:rsid w:val="00A8003F"/>
    <w:rsid w:val="00A813A5"/>
    <w:rsid w:val="00A822E1"/>
    <w:rsid w:val="00A848D3"/>
    <w:rsid w:val="00A859A7"/>
    <w:rsid w:val="00A87389"/>
    <w:rsid w:val="00A91FB0"/>
    <w:rsid w:val="00A929ED"/>
    <w:rsid w:val="00A94476"/>
    <w:rsid w:val="00A94CD2"/>
    <w:rsid w:val="00A94D93"/>
    <w:rsid w:val="00A95459"/>
    <w:rsid w:val="00A956B4"/>
    <w:rsid w:val="00A96F35"/>
    <w:rsid w:val="00A97405"/>
    <w:rsid w:val="00A97FB6"/>
    <w:rsid w:val="00AA198C"/>
    <w:rsid w:val="00AA2AF0"/>
    <w:rsid w:val="00AA3354"/>
    <w:rsid w:val="00AA468E"/>
    <w:rsid w:val="00AA4DF0"/>
    <w:rsid w:val="00AB222A"/>
    <w:rsid w:val="00AB36DC"/>
    <w:rsid w:val="00AB5A9C"/>
    <w:rsid w:val="00AB5FB0"/>
    <w:rsid w:val="00AC07E9"/>
    <w:rsid w:val="00AC29D9"/>
    <w:rsid w:val="00AC3154"/>
    <w:rsid w:val="00AD087D"/>
    <w:rsid w:val="00AD37AC"/>
    <w:rsid w:val="00AD641E"/>
    <w:rsid w:val="00AD734D"/>
    <w:rsid w:val="00AD7412"/>
    <w:rsid w:val="00AD7F5B"/>
    <w:rsid w:val="00AE04FE"/>
    <w:rsid w:val="00AE211B"/>
    <w:rsid w:val="00AE23AF"/>
    <w:rsid w:val="00AE2FDF"/>
    <w:rsid w:val="00AE497E"/>
    <w:rsid w:val="00AE4C6E"/>
    <w:rsid w:val="00AE58FB"/>
    <w:rsid w:val="00AE78EA"/>
    <w:rsid w:val="00AF0559"/>
    <w:rsid w:val="00AF217F"/>
    <w:rsid w:val="00AF2AAC"/>
    <w:rsid w:val="00AF2DE1"/>
    <w:rsid w:val="00AF47A9"/>
    <w:rsid w:val="00AF4D4D"/>
    <w:rsid w:val="00AF5B22"/>
    <w:rsid w:val="00AF5C51"/>
    <w:rsid w:val="00AF60FA"/>
    <w:rsid w:val="00AF625A"/>
    <w:rsid w:val="00AF627A"/>
    <w:rsid w:val="00AF6C99"/>
    <w:rsid w:val="00AF7A2A"/>
    <w:rsid w:val="00B03768"/>
    <w:rsid w:val="00B04F2B"/>
    <w:rsid w:val="00B05949"/>
    <w:rsid w:val="00B06E67"/>
    <w:rsid w:val="00B06E83"/>
    <w:rsid w:val="00B12179"/>
    <w:rsid w:val="00B12826"/>
    <w:rsid w:val="00B13414"/>
    <w:rsid w:val="00B20174"/>
    <w:rsid w:val="00B20412"/>
    <w:rsid w:val="00B20557"/>
    <w:rsid w:val="00B2287C"/>
    <w:rsid w:val="00B23062"/>
    <w:rsid w:val="00B23CA4"/>
    <w:rsid w:val="00B246D2"/>
    <w:rsid w:val="00B24B55"/>
    <w:rsid w:val="00B2722C"/>
    <w:rsid w:val="00B27383"/>
    <w:rsid w:val="00B31F73"/>
    <w:rsid w:val="00B32DEB"/>
    <w:rsid w:val="00B33D56"/>
    <w:rsid w:val="00B348C6"/>
    <w:rsid w:val="00B34D40"/>
    <w:rsid w:val="00B3570A"/>
    <w:rsid w:val="00B35E40"/>
    <w:rsid w:val="00B35F43"/>
    <w:rsid w:val="00B418BC"/>
    <w:rsid w:val="00B41E43"/>
    <w:rsid w:val="00B424FF"/>
    <w:rsid w:val="00B43202"/>
    <w:rsid w:val="00B44402"/>
    <w:rsid w:val="00B451DD"/>
    <w:rsid w:val="00B47607"/>
    <w:rsid w:val="00B47864"/>
    <w:rsid w:val="00B47CD3"/>
    <w:rsid w:val="00B513E2"/>
    <w:rsid w:val="00B53B3C"/>
    <w:rsid w:val="00B55256"/>
    <w:rsid w:val="00B556D9"/>
    <w:rsid w:val="00B57708"/>
    <w:rsid w:val="00B61B2E"/>
    <w:rsid w:val="00B62656"/>
    <w:rsid w:val="00B635E7"/>
    <w:rsid w:val="00B66C02"/>
    <w:rsid w:val="00B66F53"/>
    <w:rsid w:val="00B722D8"/>
    <w:rsid w:val="00B73313"/>
    <w:rsid w:val="00B736EB"/>
    <w:rsid w:val="00B73B88"/>
    <w:rsid w:val="00B73E5F"/>
    <w:rsid w:val="00B73F92"/>
    <w:rsid w:val="00B7567D"/>
    <w:rsid w:val="00B76E83"/>
    <w:rsid w:val="00B80268"/>
    <w:rsid w:val="00B8122F"/>
    <w:rsid w:val="00B82409"/>
    <w:rsid w:val="00B85BE6"/>
    <w:rsid w:val="00B8636A"/>
    <w:rsid w:val="00B86653"/>
    <w:rsid w:val="00B90777"/>
    <w:rsid w:val="00B9108C"/>
    <w:rsid w:val="00B93C03"/>
    <w:rsid w:val="00B94F30"/>
    <w:rsid w:val="00B95808"/>
    <w:rsid w:val="00B96037"/>
    <w:rsid w:val="00B9654B"/>
    <w:rsid w:val="00B96EF5"/>
    <w:rsid w:val="00B97443"/>
    <w:rsid w:val="00BA2570"/>
    <w:rsid w:val="00BA2E85"/>
    <w:rsid w:val="00BA305A"/>
    <w:rsid w:val="00BA3A64"/>
    <w:rsid w:val="00BA6A4A"/>
    <w:rsid w:val="00BB6D7A"/>
    <w:rsid w:val="00BC1561"/>
    <w:rsid w:val="00BC1A69"/>
    <w:rsid w:val="00BC2B3D"/>
    <w:rsid w:val="00BC481A"/>
    <w:rsid w:val="00BC4C44"/>
    <w:rsid w:val="00BD0998"/>
    <w:rsid w:val="00BD0B21"/>
    <w:rsid w:val="00BD166F"/>
    <w:rsid w:val="00BD1BD1"/>
    <w:rsid w:val="00BD1C7F"/>
    <w:rsid w:val="00BD248D"/>
    <w:rsid w:val="00BD308A"/>
    <w:rsid w:val="00BD4181"/>
    <w:rsid w:val="00BD6DA9"/>
    <w:rsid w:val="00BE048D"/>
    <w:rsid w:val="00BE151C"/>
    <w:rsid w:val="00BE1A15"/>
    <w:rsid w:val="00BE25B0"/>
    <w:rsid w:val="00BE2D48"/>
    <w:rsid w:val="00BE3AAC"/>
    <w:rsid w:val="00BE65F9"/>
    <w:rsid w:val="00BE67A6"/>
    <w:rsid w:val="00BE6F9C"/>
    <w:rsid w:val="00BE7766"/>
    <w:rsid w:val="00BE7A54"/>
    <w:rsid w:val="00BF08CA"/>
    <w:rsid w:val="00BF1DA2"/>
    <w:rsid w:val="00BF2BA0"/>
    <w:rsid w:val="00BF3008"/>
    <w:rsid w:val="00BF30FA"/>
    <w:rsid w:val="00BF3841"/>
    <w:rsid w:val="00BF3F62"/>
    <w:rsid w:val="00BF5F25"/>
    <w:rsid w:val="00BF6D4E"/>
    <w:rsid w:val="00C010B9"/>
    <w:rsid w:val="00C02093"/>
    <w:rsid w:val="00C034FE"/>
    <w:rsid w:val="00C04200"/>
    <w:rsid w:val="00C04A58"/>
    <w:rsid w:val="00C05C54"/>
    <w:rsid w:val="00C0624E"/>
    <w:rsid w:val="00C1131C"/>
    <w:rsid w:val="00C124B2"/>
    <w:rsid w:val="00C12B14"/>
    <w:rsid w:val="00C12BD4"/>
    <w:rsid w:val="00C14B17"/>
    <w:rsid w:val="00C16274"/>
    <w:rsid w:val="00C16895"/>
    <w:rsid w:val="00C16947"/>
    <w:rsid w:val="00C1709E"/>
    <w:rsid w:val="00C20FFC"/>
    <w:rsid w:val="00C21393"/>
    <w:rsid w:val="00C24FB3"/>
    <w:rsid w:val="00C251DF"/>
    <w:rsid w:val="00C26675"/>
    <w:rsid w:val="00C310EC"/>
    <w:rsid w:val="00C33E5B"/>
    <w:rsid w:val="00C33F68"/>
    <w:rsid w:val="00C343B2"/>
    <w:rsid w:val="00C34B68"/>
    <w:rsid w:val="00C35307"/>
    <w:rsid w:val="00C35991"/>
    <w:rsid w:val="00C36079"/>
    <w:rsid w:val="00C36444"/>
    <w:rsid w:val="00C3674E"/>
    <w:rsid w:val="00C36ACE"/>
    <w:rsid w:val="00C36C8E"/>
    <w:rsid w:val="00C37CE8"/>
    <w:rsid w:val="00C40850"/>
    <w:rsid w:val="00C421CD"/>
    <w:rsid w:val="00C518BC"/>
    <w:rsid w:val="00C53109"/>
    <w:rsid w:val="00C54C25"/>
    <w:rsid w:val="00C550BF"/>
    <w:rsid w:val="00C550D2"/>
    <w:rsid w:val="00C55B0F"/>
    <w:rsid w:val="00C5611B"/>
    <w:rsid w:val="00C5696F"/>
    <w:rsid w:val="00C57EC6"/>
    <w:rsid w:val="00C57F81"/>
    <w:rsid w:val="00C619A9"/>
    <w:rsid w:val="00C61CD7"/>
    <w:rsid w:val="00C621C0"/>
    <w:rsid w:val="00C63101"/>
    <w:rsid w:val="00C64975"/>
    <w:rsid w:val="00C66BAF"/>
    <w:rsid w:val="00C7121E"/>
    <w:rsid w:val="00C73B29"/>
    <w:rsid w:val="00C74202"/>
    <w:rsid w:val="00C751DE"/>
    <w:rsid w:val="00C757F2"/>
    <w:rsid w:val="00C75AA9"/>
    <w:rsid w:val="00C7662C"/>
    <w:rsid w:val="00C766A7"/>
    <w:rsid w:val="00C776FF"/>
    <w:rsid w:val="00C77DC8"/>
    <w:rsid w:val="00C811E1"/>
    <w:rsid w:val="00C8135D"/>
    <w:rsid w:val="00C85C18"/>
    <w:rsid w:val="00C85F31"/>
    <w:rsid w:val="00C87120"/>
    <w:rsid w:val="00C90A62"/>
    <w:rsid w:val="00C90EAF"/>
    <w:rsid w:val="00C91A1E"/>
    <w:rsid w:val="00C91C4E"/>
    <w:rsid w:val="00C93910"/>
    <w:rsid w:val="00C94A4A"/>
    <w:rsid w:val="00C97B45"/>
    <w:rsid w:val="00C97CC7"/>
    <w:rsid w:val="00CA2ED0"/>
    <w:rsid w:val="00CA5E02"/>
    <w:rsid w:val="00CA7EE9"/>
    <w:rsid w:val="00CB01B1"/>
    <w:rsid w:val="00CB247E"/>
    <w:rsid w:val="00CB317C"/>
    <w:rsid w:val="00CB499A"/>
    <w:rsid w:val="00CB5A3A"/>
    <w:rsid w:val="00CB6476"/>
    <w:rsid w:val="00CB7BBA"/>
    <w:rsid w:val="00CC06F9"/>
    <w:rsid w:val="00CC1885"/>
    <w:rsid w:val="00CC1B94"/>
    <w:rsid w:val="00CC3828"/>
    <w:rsid w:val="00CC38B9"/>
    <w:rsid w:val="00CC4489"/>
    <w:rsid w:val="00CC4DEE"/>
    <w:rsid w:val="00CC4E1A"/>
    <w:rsid w:val="00CC77A8"/>
    <w:rsid w:val="00CD086C"/>
    <w:rsid w:val="00CD351A"/>
    <w:rsid w:val="00CD7D14"/>
    <w:rsid w:val="00CE0C6C"/>
    <w:rsid w:val="00CE1213"/>
    <w:rsid w:val="00CE1ACE"/>
    <w:rsid w:val="00CE278D"/>
    <w:rsid w:val="00CE3A7F"/>
    <w:rsid w:val="00CE668A"/>
    <w:rsid w:val="00CE71AC"/>
    <w:rsid w:val="00CF15D1"/>
    <w:rsid w:val="00CF2389"/>
    <w:rsid w:val="00CF38C4"/>
    <w:rsid w:val="00CF4067"/>
    <w:rsid w:val="00CF670F"/>
    <w:rsid w:val="00CF713A"/>
    <w:rsid w:val="00D00C71"/>
    <w:rsid w:val="00D01161"/>
    <w:rsid w:val="00D02B04"/>
    <w:rsid w:val="00D03A19"/>
    <w:rsid w:val="00D03A3F"/>
    <w:rsid w:val="00D04286"/>
    <w:rsid w:val="00D04BD1"/>
    <w:rsid w:val="00D04FC6"/>
    <w:rsid w:val="00D05C3A"/>
    <w:rsid w:val="00D0762C"/>
    <w:rsid w:val="00D11177"/>
    <w:rsid w:val="00D11D05"/>
    <w:rsid w:val="00D11E5C"/>
    <w:rsid w:val="00D13F8D"/>
    <w:rsid w:val="00D14912"/>
    <w:rsid w:val="00D14AA1"/>
    <w:rsid w:val="00D15ADE"/>
    <w:rsid w:val="00D173FC"/>
    <w:rsid w:val="00D17A22"/>
    <w:rsid w:val="00D20212"/>
    <w:rsid w:val="00D211CA"/>
    <w:rsid w:val="00D21983"/>
    <w:rsid w:val="00D2354E"/>
    <w:rsid w:val="00D24714"/>
    <w:rsid w:val="00D307CD"/>
    <w:rsid w:val="00D309A8"/>
    <w:rsid w:val="00D30B2C"/>
    <w:rsid w:val="00D31110"/>
    <w:rsid w:val="00D31E12"/>
    <w:rsid w:val="00D32A71"/>
    <w:rsid w:val="00D33E3C"/>
    <w:rsid w:val="00D340BB"/>
    <w:rsid w:val="00D3487A"/>
    <w:rsid w:val="00D366D5"/>
    <w:rsid w:val="00D36D82"/>
    <w:rsid w:val="00D40F4C"/>
    <w:rsid w:val="00D41FAE"/>
    <w:rsid w:val="00D45329"/>
    <w:rsid w:val="00D45BCF"/>
    <w:rsid w:val="00D47BDC"/>
    <w:rsid w:val="00D50712"/>
    <w:rsid w:val="00D5074B"/>
    <w:rsid w:val="00D50BA9"/>
    <w:rsid w:val="00D570C1"/>
    <w:rsid w:val="00D619BA"/>
    <w:rsid w:val="00D64C59"/>
    <w:rsid w:val="00D65156"/>
    <w:rsid w:val="00D673AF"/>
    <w:rsid w:val="00D67983"/>
    <w:rsid w:val="00D70579"/>
    <w:rsid w:val="00D709F7"/>
    <w:rsid w:val="00D736F0"/>
    <w:rsid w:val="00D73974"/>
    <w:rsid w:val="00D74066"/>
    <w:rsid w:val="00D7497D"/>
    <w:rsid w:val="00D8030A"/>
    <w:rsid w:val="00D80742"/>
    <w:rsid w:val="00D81F74"/>
    <w:rsid w:val="00D81FFE"/>
    <w:rsid w:val="00D832AA"/>
    <w:rsid w:val="00D86EF8"/>
    <w:rsid w:val="00D9083E"/>
    <w:rsid w:val="00D91A94"/>
    <w:rsid w:val="00D91BA7"/>
    <w:rsid w:val="00D92D38"/>
    <w:rsid w:val="00D92D8A"/>
    <w:rsid w:val="00D92EBB"/>
    <w:rsid w:val="00D9717C"/>
    <w:rsid w:val="00D97CFA"/>
    <w:rsid w:val="00D97DC0"/>
    <w:rsid w:val="00DA15C4"/>
    <w:rsid w:val="00DA777E"/>
    <w:rsid w:val="00DB00BF"/>
    <w:rsid w:val="00DB017A"/>
    <w:rsid w:val="00DB084D"/>
    <w:rsid w:val="00DB637F"/>
    <w:rsid w:val="00DB732F"/>
    <w:rsid w:val="00DC132D"/>
    <w:rsid w:val="00DC190F"/>
    <w:rsid w:val="00DC2194"/>
    <w:rsid w:val="00DC3815"/>
    <w:rsid w:val="00DC3AA6"/>
    <w:rsid w:val="00DC42E3"/>
    <w:rsid w:val="00DC50BB"/>
    <w:rsid w:val="00DC5836"/>
    <w:rsid w:val="00DC7B8C"/>
    <w:rsid w:val="00DD394C"/>
    <w:rsid w:val="00DD39E0"/>
    <w:rsid w:val="00DD4B36"/>
    <w:rsid w:val="00DD550B"/>
    <w:rsid w:val="00DD5F51"/>
    <w:rsid w:val="00DD6555"/>
    <w:rsid w:val="00DD798B"/>
    <w:rsid w:val="00DE332D"/>
    <w:rsid w:val="00DE5408"/>
    <w:rsid w:val="00DE6D8F"/>
    <w:rsid w:val="00DF01B7"/>
    <w:rsid w:val="00DF1ABB"/>
    <w:rsid w:val="00DF1FD4"/>
    <w:rsid w:val="00DF2FE7"/>
    <w:rsid w:val="00DF4AA7"/>
    <w:rsid w:val="00DF7568"/>
    <w:rsid w:val="00E01081"/>
    <w:rsid w:val="00E013EB"/>
    <w:rsid w:val="00E02F9D"/>
    <w:rsid w:val="00E03E7B"/>
    <w:rsid w:val="00E03EF4"/>
    <w:rsid w:val="00E053BD"/>
    <w:rsid w:val="00E05768"/>
    <w:rsid w:val="00E07AB7"/>
    <w:rsid w:val="00E07C7F"/>
    <w:rsid w:val="00E07CCE"/>
    <w:rsid w:val="00E07EE5"/>
    <w:rsid w:val="00E10CEB"/>
    <w:rsid w:val="00E11825"/>
    <w:rsid w:val="00E11EF6"/>
    <w:rsid w:val="00E12A75"/>
    <w:rsid w:val="00E1669E"/>
    <w:rsid w:val="00E17AF7"/>
    <w:rsid w:val="00E17B5C"/>
    <w:rsid w:val="00E248E7"/>
    <w:rsid w:val="00E26BD1"/>
    <w:rsid w:val="00E278F9"/>
    <w:rsid w:val="00E303A4"/>
    <w:rsid w:val="00E307C3"/>
    <w:rsid w:val="00E337B0"/>
    <w:rsid w:val="00E34401"/>
    <w:rsid w:val="00E34FC1"/>
    <w:rsid w:val="00E359EF"/>
    <w:rsid w:val="00E36E96"/>
    <w:rsid w:val="00E37196"/>
    <w:rsid w:val="00E41F68"/>
    <w:rsid w:val="00E4257E"/>
    <w:rsid w:val="00E44F0E"/>
    <w:rsid w:val="00E457CC"/>
    <w:rsid w:val="00E4629C"/>
    <w:rsid w:val="00E466CD"/>
    <w:rsid w:val="00E47D46"/>
    <w:rsid w:val="00E51280"/>
    <w:rsid w:val="00E522CF"/>
    <w:rsid w:val="00E56DCC"/>
    <w:rsid w:val="00E64558"/>
    <w:rsid w:val="00E67CFE"/>
    <w:rsid w:val="00E7047E"/>
    <w:rsid w:val="00E70D19"/>
    <w:rsid w:val="00E726B2"/>
    <w:rsid w:val="00E729A2"/>
    <w:rsid w:val="00E737B1"/>
    <w:rsid w:val="00E74186"/>
    <w:rsid w:val="00E752F3"/>
    <w:rsid w:val="00E75998"/>
    <w:rsid w:val="00E75E43"/>
    <w:rsid w:val="00E76C2E"/>
    <w:rsid w:val="00E77AC5"/>
    <w:rsid w:val="00E819E2"/>
    <w:rsid w:val="00E8398B"/>
    <w:rsid w:val="00E84F84"/>
    <w:rsid w:val="00E85BA8"/>
    <w:rsid w:val="00E86222"/>
    <w:rsid w:val="00E869A2"/>
    <w:rsid w:val="00E871CA"/>
    <w:rsid w:val="00E90764"/>
    <w:rsid w:val="00E90A82"/>
    <w:rsid w:val="00E918BA"/>
    <w:rsid w:val="00E92B77"/>
    <w:rsid w:val="00E92F2B"/>
    <w:rsid w:val="00E92F41"/>
    <w:rsid w:val="00E933CB"/>
    <w:rsid w:val="00E958AC"/>
    <w:rsid w:val="00E95A22"/>
    <w:rsid w:val="00E97773"/>
    <w:rsid w:val="00EA3F3A"/>
    <w:rsid w:val="00EA4118"/>
    <w:rsid w:val="00EA43ED"/>
    <w:rsid w:val="00EA7A86"/>
    <w:rsid w:val="00EB1FD2"/>
    <w:rsid w:val="00EB2ABC"/>
    <w:rsid w:val="00EB3626"/>
    <w:rsid w:val="00EB4092"/>
    <w:rsid w:val="00EB46D7"/>
    <w:rsid w:val="00EB556E"/>
    <w:rsid w:val="00EB58CC"/>
    <w:rsid w:val="00EB781A"/>
    <w:rsid w:val="00EC1A93"/>
    <w:rsid w:val="00EC3925"/>
    <w:rsid w:val="00EC577E"/>
    <w:rsid w:val="00EC6BE6"/>
    <w:rsid w:val="00ED1F41"/>
    <w:rsid w:val="00ED3C1F"/>
    <w:rsid w:val="00ED4996"/>
    <w:rsid w:val="00ED6416"/>
    <w:rsid w:val="00ED72DA"/>
    <w:rsid w:val="00EE319B"/>
    <w:rsid w:val="00EE392E"/>
    <w:rsid w:val="00EF49AA"/>
    <w:rsid w:val="00EF6E9D"/>
    <w:rsid w:val="00EF7997"/>
    <w:rsid w:val="00F03796"/>
    <w:rsid w:val="00F04ED3"/>
    <w:rsid w:val="00F06185"/>
    <w:rsid w:val="00F0718F"/>
    <w:rsid w:val="00F07A4D"/>
    <w:rsid w:val="00F1070D"/>
    <w:rsid w:val="00F10AAA"/>
    <w:rsid w:val="00F11342"/>
    <w:rsid w:val="00F14440"/>
    <w:rsid w:val="00F145E5"/>
    <w:rsid w:val="00F17D31"/>
    <w:rsid w:val="00F21FEE"/>
    <w:rsid w:val="00F25294"/>
    <w:rsid w:val="00F27859"/>
    <w:rsid w:val="00F36762"/>
    <w:rsid w:val="00F42281"/>
    <w:rsid w:val="00F43478"/>
    <w:rsid w:val="00F43E34"/>
    <w:rsid w:val="00F4403A"/>
    <w:rsid w:val="00F441A7"/>
    <w:rsid w:val="00F44961"/>
    <w:rsid w:val="00F4571D"/>
    <w:rsid w:val="00F4579A"/>
    <w:rsid w:val="00F47D35"/>
    <w:rsid w:val="00F50787"/>
    <w:rsid w:val="00F5202B"/>
    <w:rsid w:val="00F524F1"/>
    <w:rsid w:val="00F53020"/>
    <w:rsid w:val="00F5410E"/>
    <w:rsid w:val="00F5559D"/>
    <w:rsid w:val="00F556BD"/>
    <w:rsid w:val="00F62030"/>
    <w:rsid w:val="00F6373D"/>
    <w:rsid w:val="00F63C92"/>
    <w:rsid w:val="00F650A0"/>
    <w:rsid w:val="00F666F5"/>
    <w:rsid w:val="00F66A21"/>
    <w:rsid w:val="00F66AAB"/>
    <w:rsid w:val="00F67152"/>
    <w:rsid w:val="00F67341"/>
    <w:rsid w:val="00F679A9"/>
    <w:rsid w:val="00F67DB6"/>
    <w:rsid w:val="00F71017"/>
    <w:rsid w:val="00F71318"/>
    <w:rsid w:val="00F715B4"/>
    <w:rsid w:val="00F7271D"/>
    <w:rsid w:val="00F73D3B"/>
    <w:rsid w:val="00F75497"/>
    <w:rsid w:val="00F766EE"/>
    <w:rsid w:val="00F77678"/>
    <w:rsid w:val="00F8370B"/>
    <w:rsid w:val="00F84190"/>
    <w:rsid w:val="00F84D7C"/>
    <w:rsid w:val="00F8590C"/>
    <w:rsid w:val="00F8616A"/>
    <w:rsid w:val="00F8677D"/>
    <w:rsid w:val="00F9189D"/>
    <w:rsid w:val="00F92603"/>
    <w:rsid w:val="00F92668"/>
    <w:rsid w:val="00F95C59"/>
    <w:rsid w:val="00FA10DF"/>
    <w:rsid w:val="00FA253F"/>
    <w:rsid w:val="00FA523A"/>
    <w:rsid w:val="00FA7031"/>
    <w:rsid w:val="00FB0605"/>
    <w:rsid w:val="00FB1DDB"/>
    <w:rsid w:val="00FB2797"/>
    <w:rsid w:val="00FB2D64"/>
    <w:rsid w:val="00FB3972"/>
    <w:rsid w:val="00FB4AF6"/>
    <w:rsid w:val="00FC0BA5"/>
    <w:rsid w:val="00FC255C"/>
    <w:rsid w:val="00FC297C"/>
    <w:rsid w:val="00FC2C2B"/>
    <w:rsid w:val="00FC51A5"/>
    <w:rsid w:val="00FC5A7B"/>
    <w:rsid w:val="00FC74F0"/>
    <w:rsid w:val="00FD1AB9"/>
    <w:rsid w:val="00FD34E1"/>
    <w:rsid w:val="00FD7DA1"/>
    <w:rsid w:val="00FE2238"/>
    <w:rsid w:val="00FE7E34"/>
    <w:rsid w:val="00FF02FC"/>
    <w:rsid w:val="00FF207C"/>
    <w:rsid w:val="00FF4AD7"/>
    <w:rsid w:val="00FF734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14089F"/>
  <w15:chartTrackingRefBased/>
  <w15:docId w15:val="{E1C5BF3B-AD35-42F5-8B92-2FE62C0C9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EE0"/>
    <w:pPr>
      <w:spacing w:before="120" w:after="280" w:line="480" w:lineRule="auto"/>
      <w:jc w:val="both"/>
    </w:pPr>
    <w:rPr>
      <w:rFonts w:ascii="Times New Roman" w:hAnsi="Times New Roman"/>
      <w:color w:val="000000" w:themeColor="text1"/>
      <w:sz w:val="24"/>
    </w:rPr>
  </w:style>
  <w:style w:type="paragraph" w:styleId="Heading1">
    <w:name w:val="heading 1"/>
    <w:basedOn w:val="Normal"/>
    <w:next w:val="Normal"/>
    <w:link w:val="Heading1Char"/>
    <w:autoRedefine/>
    <w:uiPriority w:val="9"/>
    <w:qFormat/>
    <w:rsid w:val="001E2279"/>
    <w:pPr>
      <w:keepNext/>
      <w:keepLines/>
      <w:numPr>
        <w:numId w:val="12"/>
      </w:numPr>
      <w:spacing w:before="240" w:after="0"/>
      <w:jc w:val="left"/>
      <w:outlineLvl w:val="0"/>
    </w:pPr>
    <w:rPr>
      <w:rFonts w:eastAsia="Times New Roman" w:cstheme="majorBidi"/>
      <w:b/>
      <w:szCs w:val="32"/>
      <w:lang w:val="en-US" w:eastAsia="en-IE"/>
    </w:rPr>
  </w:style>
  <w:style w:type="paragraph" w:styleId="Heading2">
    <w:name w:val="heading 2"/>
    <w:aliases w:val="Results"/>
    <w:basedOn w:val="Normal"/>
    <w:next w:val="Normal"/>
    <w:link w:val="Heading2Char"/>
    <w:uiPriority w:val="9"/>
    <w:unhideWhenUsed/>
    <w:rsid w:val="002D2B09"/>
    <w:pPr>
      <w:keepNext/>
      <w:keepLines/>
      <w:numPr>
        <w:numId w:val="1"/>
      </w:numPr>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3F2835"/>
    <w:pPr>
      <w:keepNext/>
      <w:keepLines/>
      <w:numPr>
        <w:numId w:val="3"/>
      </w:numPr>
      <w:spacing w:before="40" w:after="0"/>
      <w:outlineLvl w:val="2"/>
    </w:pPr>
    <w:rPr>
      <w:rFonts w:eastAsiaTheme="majorEastAsia" w:cstheme="majorBidi"/>
      <w:b/>
      <w:szCs w:val="24"/>
    </w:rPr>
  </w:style>
  <w:style w:type="paragraph" w:styleId="Heading4">
    <w:name w:val="heading 4"/>
    <w:aliases w:val="Table"/>
    <w:basedOn w:val="Normal"/>
    <w:next w:val="Normal"/>
    <w:link w:val="Heading4Char"/>
    <w:uiPriority w:val="9"/>
    <w:unhideWhenUsed/>
    <w:qFormat/>
    <w:rsid w:val="0016678C"/>
    <w:pPr>
      <w:keepNext/>
      <w:keepLines/>
      <w:numPr>
        <w:numId w:val="5"/>
      </w:numPr>
      <w:spacing w:before="40" w:after="0"/>
      <w:ind w:left="360"/>
      <w:outlineLvl w:val="3"/>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279"/>
    <w:rPr>
      <w:rFonts w:ascii="Times New Roman" w:eastAsia="Times New Roman" w:hAnsi="Times New Roman" w:cstheme="majorBidi"/>
      <w:b/>
      <w:color w:val="000000" w:themeColor="text1"/>
      <w:sz w:val="24"/>
      <w:szCs w:val="32"/>
      <w:lang w:val="en-US" w:eastAsia="en-IE"/>
    </w:rPr>
  </w:style>
  <w:style w:type="character" w:customStyle="1" w:styleId="Heading2Char">
    <w:name w:val="Heading 2 Char"/>
    <w:aliases w:val="Results Char"/>
    <w:basedOn w:val="DefaultParagraphFont"/>
    <w:link w:val="Heading2"/>
    <w:uiPriority w:val="9"/>
    <w:rsid w:val="003F2835"/>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3F2835"/>
    <w:rPr>
      <w:rFonts w:ascii="Times New Roman" w:eastAsiaTheme="majorEastAsia" w:hAnsi="Times New Roman" w:cstheme="majorBidi"/>
      <w:b/>
      <w:color w:val="000000" w:themeColor="text1"/>
      <w:sz w:val="24"/>
      <w:szCs w:val="24"/>
    </w:rPr>
  </w:style>
  <w:style w:type="paragraph" w:customStyle="1" w:styleId="EndNoteBibliography">
    <w:name w:val="EndNote Bibliography"/>
    <w:basedOn w:val="Normal"/>
    <w:link w:val="EndNoteBibliographyChar"/>
    <w:rsid w:val="003F2835"/>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3F2835"/>
    <w:rPr>
      <w:rFonts w:ascii="Times New Roman" w:hAnsi="Times New Roman" w:cs="Times New Roman"/>
      <w:noProof/>
      <w:color w:val="000000" w:themeColor="text1"/>
      <w:sz w:val="24"/>
      <w:lang w:val="en-US"/>
    </w:rPr>
  </w:style>
  <w:style w:type="character" w:styleId="CommentReference">
    <w:name w:val="annotation reference"/>
    <w:basedOn w:val="DefaultParagraphFont"/>
    <w:uiPriority w:val="99"/>
    <w:semiHidden/>
    <w:unhideWhenUsed/>
    <w:rsid w:val="003F2835"/>
    <w:rPr>
      <w:sz w:val="16"/>
      <w:szCs w:val="16"/>
    </w:rPr>
  </w:style>
  <w:style w:type="paragraph" w:customStyle="1" w:styleId="EndNoteBibliographyTitle">
    <w:name w:val="EndNote Bibliography Title"/>
    <w:basedOn w:val="Normal"/>
    <w:link w:val="EndNoteBibliographyTitleChar"/>
    <w:rsid w:val="004E2FBF"/>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4E2FBF"/>
    <w:rPr>
      <w:rFonts w:ascii="Times New Roman" w:hAnsi="Times New Roman" w:cs="Times New Roman"/>
      <w:noProof/>
      <w:color w:val="000000" w:themeColor="text1"/>
      <w:sz w:val="24"/>
      <w:lang w:val="en-US"/>
    </w:rPr>
  </w:style>
  <w:style w:type="paragraph" w:styleId="CommentText">
    <w:name w:val="annotation text"/>
    <w:basedOn w:val="Normal"/>
    <w:link w:val="CommentTextChar"/>
    <w:uiPriority w:val="99"/>
    <w:semiHidden/>
    <w:unhideWhenUsed/>
    <w:rsid w:val="004D4807"/>
    <w:pPr>
      <w:spacing w:line="240" w:lineRule="auto"/>
    </w:pPr>
    <w:rPr>
      <w:sz w:val="20"/>
      <w:szCs w:val="20"/>
    </w:rPr>
  </w:style>
  <w:style w:type="character" w:customStyle="1" w:styleId="CommentTextChar">
    <w:name w:val="Comment Text Char"/>
    <w:basedOn w:val="DefaultParagraphFont"/>
    <w:link w:val="CommentText"/>
    <w:uiPriority w:val="99"/>
    <w:semiHidden/>
    <w:rsid w:val="004D4807"/>
    <w:rPr>
      <w:rFonts w:ascii="Times New Roman" w:hAnsi="Times New Roman"/>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4D4807"/>
    <w:rPr>
      <w:b/>
      <w:bCs/>
    </w:rPr>
  </w:style>
  <w:style w:type="character" w:customStyle="1" w:styleId="CommentSubjectChar">
    <w:name w:val="Comment Subject Char"/>
    <w:basedOn w:val="CommentTextChar"/>
    <w:link w:val="CommentSubject"/>
    <w:uiPriority w:val="99"/>
    <w:semiHidden/>
    <w:rsid w:val="004D4807"/>
    <w:rPr>
      <w:rFonts w:ascii="Times New Roman" w:hAnsi="Times New Roman"/>
      <w:b/>
      <w:bCs/>
      <w:color w:val="000000" w:themeColor="text1"/>
      <w:sz w:val="20"/>
      <w:szCs w:val="20"/>
    </w:rPr>
  </w:style>
  <w:style w:type="paragraph" w:styleId="BalloonText">
    <w:name w:val="Balloon Text"/>
    <w:basedOn w:val="Normal"/>
    <w:link w:val="BalloonTextChar"/>
    <w:uiPriority w:val="99"/>
    <w:semiHidden/>
    <w:unhideWhenUsed/>
    <w:rsid w:val="004D4807"/>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4807"/>
    <w:rPr>
      <w:rFonts w:ascii="Segoe UI" w:hAnsi="Segoe UI" w:cs="Segoe UI"/>
      <w:color w:val="000000" w:themeColor="text1"/>
      <w:sz w:val="18"/>
      <w:szCs w:val="18"/>
    </w:rPr>
  </w:style>
  <w:style w:type="paragraph" w:styleId="Title">
    <w:name w:val="Title"/>
    <w:aliases w:val="figure_method"/>
    <w:basedOn w:val="Normal"/>
    <w:next w:val="Normal"/>
    <w:link w:val="TitleChar"/>
    <w:autoRedefine/>
    <w:uiPriority w:val="10"/>
    <w:qFormat/>
    <w:rsid w:val="004A1CF7"/>
    <w:pPr>
      <w:numPr>
        <w:numId w:val="18"/>
      </w:numPr>
      <w:spacing w:before="0" w:after="0" w:line="360" w:lineRule="auto"/>
      <w:contextualSpacing/>
    </w:pPr>
    <w:rPr>
      <w:rFonts w:eastAsia="Times New Roman" w:cs="Times New Roman"/>
      <w:spacing w:val="-10"/>
      <w:kern w:val="28"/>
      <w:szCs w:val="24"/>
      <w:lang w:eastAsia="en-IE"/>
    </w:rPr>
  </w:style>
  <w:style w:type="character" w:customStyle="1" w:styleId="TitleChar">
    <w:name w:val="Title Char"/>
    <w:aliases w:val="figure_method Char"/>
    <w:basedOn w:val="DefaultParagraphFont"/>
    <w:link w:val="Title"/>
    <w:uiPriority w:val="10"/>
    <w:rsid w:val="004A1CF7"/>
    <w:rPr>
      <w:rFonts w:ascii="Times New Roman" w:eastAsia="Times New Roman" w:hAnsi="Times New Roman" w:cs="Times New Roman"/>
      <w:color w:val="000000" w:themeColor="text1"/>
      <w:spacing w:val="-10"/>
      <w:kern w:val="28"/>
      <w:sz w:val="24"/>
      <w:szCs w:val="24"/>
      <w:lang w:eastAsia="en-IE"/>
    </w:rPr>
  </w:style>
  <w:style w:type="table" w:styleId="TableGrid">
    <w:name w:val="Table Grid"/>
    <w:basedOn w:val="TableNormal"/>
    <w:uiPriority w:val="39"/>
    <w:rsid w:val="001D0F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aliases w:val="Table Char"/>
    <w:basedOn w:val="DefaultParagraphFont"/>
    <w:link w:val="Heading4"/>
    <w:uiPriority w:val="9"/>
    <w:rsid w:val="0016678C"/>
    <w:rPr>
      <w:rFonts w:ascii="Times New Roman" w:eastAsiaTheme="majorEastAsia" w:hAnsi="Times New Roman" w:cstheme="majorBidi"/>
      <w:iCs/>
      <w:color w:val="000000" w:themeColor="text1"/>
      <w:sz w:val="24"/>
    </w:rPr>
  </w:style>
  <w:style w:type="paragraph" w:customStyle="1" w:styleId="Methodheading">
    <w:name w:val="Method_heading"/>
    <w:link w:val="MethodheadingChar"/>
    <w:autoRedefine/>
    <w:qFormat/>
    <w:rsid w:val="007B2232"/>
    <w:pPr>
      <w:numPr>
        <w:numId w:val="15"/>
      </w:numPr>
      <w:spacing w:line="480" w:lineRule="auto"/>
      <w:ind w:left="360"/>
      <w:jc w:val="both"/>
    </w:pPr>
    <w:rPr>
      <w:rFonts w:ascii="Times New Roman" w:eastAsiaTheme="majorEastAsia" w:hAnsi="Times New Roman" w:cstheme="majorBidi"/>
      <w:b/>
      <w:color w:val="000000" w:themeColor="text1"/>
      <w:sz w:val="24"/>
      <w:szCs w:val="26"/>
      <w:lang w:val="en-US" w:eastAsia="en-IE"/>
    </w:rPr>
  </w:style>
  <w:style w:type="character" w:customStyle="1" w:styleId="MethodheadingChar">
    <w:name w:val="Method_heading Char"/>
    <w:basedOn w:val="Heading2Char"/>
    <w:link w:val="Methodheading"/>
    <w:rsid w:val="007B2232"/>
    <w:rPr>
      <w:rFonts w:ascii="Times New Roman" w:eastAsiaTheme="majorEastAsia" w:hAnsi="Times New Roman" w:cstheme="majorBidi"/>
      <w:b/>
      <w:color w:val="000000" w:themeColor="text1"/>
      <w:sz w:val="24"/>
      <w:szCs w:val="26"/>
      <w:lang w:val="en-US" w:eastAsia="en-IE"/>
    </w:rPr>
  </w:style>
  <w:style w:type="character" w:styleId="Hyperlink">
    <w:name w:val="Hyperlink"/>
    <w:basedOn w:val="DefaultParagraphFont"/>
    <w:uiPriority w:val="99"/>
    <w:unhideWhenUsed/>
    <w:rsid w:val="00F84D7C"/>
    <w:rPr>
      <w:color w:val="0563C1" w:themeColor="hyperlink"/>
      <w:u w:val="single"/>
    </w:rPr>
  </w:style>
  <w:style w:type="paragraph" w:styleId="ListParagraph">
    <w:name w:val="List Paragraph"/>
    <w:basedOn w:val="Normal"/>
    <w:uiPriority w:val="34"/>
    <w:qFormat/>
    <w:rsid w:val="00F43478"/>
    <w:pPr>
      <w:ind w:left="720"/>
      <w:contextualSpacing/>
    </w:pPr>
  </w:style>
  <w:style w:type="paragraph" w:styleId="NormalWeb">
    <w:name w:val="Normal (Web)"/>
    <w:basedOn w:val="Normal"/>
    <w:uiPriority w:val="99"/>
    <w:unhideWhenUsed/>
    <w:rsid w:val="009377C6"/>
    <w:pPr>
      <w:spacing w:before="100" w:beforeAutospacing="1" w:after="100" w:afterAutospacing="1" w:line="240" w:lineRule="auto"/>
      <w:jc w:val="left"/>
    </w:pPr>
    <w:rPr>
      <w:rFonts w:eastAsia="Times New Roman" w:cs="Times New Roman"/>
      <w:color w:val="auto"/>
      <w:szCs w:val="24"/>
      <w:lang w:eastAsia="en-IE"/>
    </w:rPr>
  </w:style>
  <w:style w:type="table" w:styleId="PlainTable1">
    <w:name w:val="Plain Table 1"/>
    <w:basedOn w:val="TableNormal"/>
    <w:uiPriority w:val="41"/>
    <w:rsid w:val="009C590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E78E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2147CF"/>
  </w:style>
  <w:style w:type="table" w:styleId="PlainTable5">
    <w:name w:val="Plain Table 5"/>
    <w:basedOn w:val="TableNormal"/>
    <w:uiPriority w:val="45"/>
    <w:rsid w:val="00927DC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Accent3">
    <w:name w:val="Grid Table 5 Dark Accent 3"/>
    <w:basedOn w:val="TableNormal"/>
    <w:uiPriority w:val="50"/>
    <w:rsid w:val="00FC5A7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mb15">
    <w:name w:val="mb15"/>
    <w:basedOn w:val="Normal"/>
    <w:rsid w:val="00B20557"/>
    <w:pPr>
      <w:spacing w:before="100" w:beforeAutospacing="1" w:after="100" w:afterAutospacing="1" w:line="240" w:lineRule="auto"/>
      <w:jc w:val="left"/>
    </w:pPr>
    <w:rPr>
      <w:rFonts w:eastAsia="Times New Roman" w:cs="Times New Roman"/>
      <w:color w:val="auto"/>
      <w:szCs w:val="24"/>
      <w:lang w:eastAsia="en-IE"/>
    </w:rPr>
  </w:style>
  <w:style w:type="paragraph" w:customStyle="1" w:styleId="mb0">
    <w:name w:val="mb0"/>
    <w:basedOn w:val="Normal"/>
    <w:rsid w:val="00B20557"/>
    <w:pPr>
      <w:spacing w:before="100" w:beforeAutospacing="1" w:after="100" w:afterAutospacing="1" w:line="240" w:lineRule="auto"/>
      <w:jc w:val="left"/>
    </w:pPr>
    <w:rPr>
      <w:rFonts w:eastAsia="Times New Roman" w:cs="Times New Roman"/>
      <w:color w:val="auto"/>
      <w:szCs w:val="24"/>
      <w:lang w:eastAsia="en-IE"/>
    </w:rPr>
  </w:style>
  <w:style w:type="paragraph" w:styleId="Header">
    <w:name w:val="header"/>
    <w:basedOn w:val="Normal"/>
    <w:link w:val="HeaderChar"/>
    <w:uiPriority w:val="99"/>
    <w:unhideWhenUsed/>
    <w:rsid w:val="007473F2"/>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7473F2"/>
    <w:rPr>
      <w:rFonts w:ascii="Times New Roman" w:hAnsi="Times New Roman"/>
      <w:color w:val="000000" w:themeColor="text1"/>
      <w:sz w:val="24"/>
    </w:rPr>
  </w:style>
  <w:style w:type="paragraph" w:styleId="Footer">
    <w:name w:val="footer"/>
    <w:basedOn w:val="Normal"/>
    <w:link w:val="FooterChar"/>
    <w:uiPriority w:val="99"/>
    <w:unhideWhenUsed/>
    <w:rsid w:val="007473F2"/>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7473F2"/>
    <w:rPr>
      <w:rFonts w:ascii="Times New Roman" w:hAnsi="Times New Roman"/>
      <w:color w:val="000000" w:themeColor="text1"/>
      <w:sz w:val="24"/>
    </w:rPr>
  </w:style>
  <w:style w:type="paragraph" w:styleId="Revision">
    <w:name w:val="Revision"/>
    <w:hidden/>
    <w:uiPriority w:val="99"/>
    <w:semiHidden/>
    <w:rsid w:val="00F145E5"/>
    <w:pPr>
      <w:spacing w:after="0" w:line="240" w:lineRule="auto"/>
    </w:pPr>
    <w:rPr>
      <w:rFonts w:ascii="Times New Roman" w:hAnsi="Times New Roman"/>
      <w:color w:val="000000" w:themeColor="text1"/>
      <w:sz w:val="24"/>
    </w:rPr>
  </w:style>
  <w:style w:type="character" w:styleId="Emphasis">
    <w:name w:val="Emphasis"/>
    <w:basedOn w:val="DefaultParagraphFont"/>
    <w:uiPriority w:val="20"/>
    <w:qFormat/>
    <w:rsid w:val="006A78A8"/>
    <w:rPr>
      <w:i/>
      <w:iCs/>
    </w:rPr>
  </w:style>
  <w:style w:type="table" w:styleId="GridTable4-Accent3">
    <w:name w:val="Grid Table 4 Accent 3"/>
    <w:basedOn w:val="TableNormal"/>
    <w:uiPriority w:val="49"/>
    <w:rsid w:val="00D45BC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Strong">
    <w:name w:val="Strong"/>
    <w:basedOn w:val="DefaultParagraphFont"/>
    <w:uiPriority w:val="22"/>
    <w:qFormat/>
    <w:rsid w:val="00E248E7"/>
    <w:rPr>
      <w:b/>
      <w:bCs/>
    </w:rPr>
  </w:style>
  <w:style w:type="character" w:styleId="HTMLCode">
    <w:name w:val="HTML Code"/>
    <w:basedOn w:val="DefaultParagraphFont"/>
    <w:uiPriority w:val="99"/>
    <w:semiHidden/>
    <w:unhideWhenUsed/>
    <w:rsid w:val="00E248E7"/>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278972">
      <w:bodyDiv w:val="1"/>
      <w:marLeft w:val="0"/>
      <w:marRight w:val="0"/>
      <w:marTop w:val="0"/>
      <w:marBottom w:val="0"/>
      <w:divBdr>
        <w:top w:val="none" w:sz="0" w:space="0" w:color="auto"/>
        <w:left w:val="none" w:sz="0" w:space="0" w:color="auto"/>
        <w:bottom w:val="none" w:sz="0" w:space="0" w:color="auto"/>
        <w:right w:val="none" w:sz="0" w:space="0" w:color="auto"/>
      </w:divBdr>
    </w:div>
    <w:div w:id="93139273">
      <w:bodyDiv w:val="1"/>
      <w:marLeft w:val="0"/>
      <w:marRight w:val="0"/>
      <w:marTop w:val="0"/>
      <w:marBottom w:val="0"/>
      <w:divBdr>
        <w:top w:val="none" w:sz="0" w:space="0" w:color="auto"/>
        <w:left w:val="none" w:sz="0" w:space="0" w:color="auto"/>
        <w:bottom w:val="none" w:sz="0" w:space="0" w:color="auto"/>
        <w:right w:val="none" w:sz="0" w:space="0" w:color="auto"/>
      </w:divBdr>
    </w:div>
    <w:div w:id="113519506">
      <w:bodyDiv w:val="1"/>
      <w:marLeft w:val="0"/>
      <w:marRight w:val="0"/>
      <w:marTop w:val="0"/>
      <w:marBottom w:val="0"/>
      <w:divBdr>
        <w:top w:val="none" w:sz="0" w:space="0" w:color="auto"/>
        <w:left w:val="none" w:sz="0" w:space="0" w:color="auto"/>
        <w:bottom w:val="none" w:sz="0" w:space="0" w:color="auto"/>
        <w:right w:val="none" w:sz="0" w:space="0" w:color="auto"/>
      </w:divBdr>
    </w:div>
    <w:div w:id="126971314">
      <w:bodyDiv w:val="1"/>
      <w:marLeft w:val="0"/>
      <w:marRight w:val="0"/>
      <w:marTop w:val="0"/>
      <w:marBottom w:val="0"/>
      <w:divBdr>
        <w:top w:val="none" w:sz="0" w:space="0" w:color="auto"/>
        <w:left w:val="none" w:sz="0" w:space="0" w:color="auto"/>
        <w:bottom w:val="none" w:sz="0" w:space="0" w:color="auto"/>
        <w:right w:val="none" w:sz="0" w:space="0" w:color="auto"/>
      </w:divBdr>
    </w:div>
    <w:div w:id="131103000">
      <w:bodyDiv w:val="1"/>
      <w:marLeft w:val="0"/>
      <w:marRight w:val="0"/>
      <w:marTop w:val="0"/>
      <w:marBottom w:val="0"/>
      <w:divBdr>
        <w:top w:val="none" w:sz="0" w:space="0" w:color="auto"/>
        <w:left w:val="none" w:sz="0" w:space="0" w:color="auto"/>
        <w:bottom w:val="none" w:sz="0" w:space="0" w:color="auto"/>
        <w:right w:val="none" w:sz="0" w:space="0" w:color="auto"/>
      </w:divBdr>
    </w:div>
    <w:div w:id="182012806">
      <w:bodyDiv w:val="1"/>
      <w:marLeft w:val="0"/>
      <w:marRight w:val="0"/>
      <w:marTop w:val="0"/>
      <w:marBottom w:val="0"/>
      <w:divBdr>
        <w:top w:val="none" w:sz="0" w:space="0" w:color="auto"/>
        <w:left w:val="none" w:sz="0" w:space="0" w:color="auto"/>
        <w:bottom w:val="none" w:sz="0" w:space="0" w:color="auto"/>
        <w:right w:val="none" w:sz="0" w:space="0" w:color="auto"/>
      </w:divBdr>
    </w:div>
    <w:div w:id="223026005">
      <w:bodyDiv w:val="1"/>
      <w:marLeft w:val="0"/>
      <w:marRight w:val="0"/>
      <w:marTop w:val="0"/>
      <w:marBottom w:val="0"/>
      <w:divBdr>
        <w:top w:val="none" w:sz="0" w:space="0" w:color="auto"/>
        <w:left w:val="none" w:sz="0" w:space="0" w:color="auto"/>
        <w:bottom w:val="none" w:sz="0" w:space="0" w:color="auto"/>
        <w:right w:val="none" w:sz="0" w:space="0" w:color="auto"/>
      </w:divBdr>
    </w:div>
    <w:div w:id="245267089">
      <w:bodyDiv w:val="1"/>
      <w:marLeft w:val="0"/>
      <w:marRight w:val="0"/>
      <w:marTop w:val="0"/>
      <w:marBottom w:val="0"/>
      <w:divBdr>
        <w:top w:val="none" w:sz="0" w:space="0" w:color="auto"/>
        <w:left w:val="none" w:sz="0" w:space="0" w:color="auto"/>
        <w:bottom w:val="none" w:sz="0" w:space="0" w:color="auto"/>
        <w:right w:val="none" w:sz="0" w:space="0" w:color="auto"/>
      </w:divBdr>
    </w:div>
    <w:div w:id="275212752">
      <w:bodyDiv w:val="1"/>
      <w:marLeft w:val="0"/>
      <w:marRight w:val="0"/>
      <w:marTop w:val="0"/>
      <w:marBottom w:val="0"/>
      <w:divBdr>
        <w:top w:val="none" w:sz="0" w:space="0" w:color="auto"/>
        <w:left w:val="none" w:sz="0" w:space="0" w:color="auto"/>
        <w:bottom w:val="none" w:sz="0" w:space="0" w:color="auto"/>
        <w:right w:val="none" w:sz="0" w:space="0" w:color="auto"/>
      </w:divBdr>
    </w:div>
    <w:div w:id="399060645">
      <w:bodyDiv w:val="1"/>
      <w:marLeft w:val="0"/>
      <w:marRight w:val="0"/>
      <w:marTop w:val="0"/>
      <w:marBottom w:val="0"/>
      <w:divBdr>
        <w:top w:val="none" w:sz="0" w:space="0" w:color="auto"/>
        <w:left w:val="none" w:sz="0" w:space="0" w:color="auto"/>
        <w:bottom w:val="none" w:sz="0" w:space="0" w:color="auto"/>
        <w:right w:val="none" w:sz="0" w:space="0" w:color="auto"/>
      </w:divBdr>
    </w:div>
    <w:div w:id="451871905">
      <w:bodyDiv w:val="1"/>
      <w:marLeft w:val="0"/>
      <w:marRight w:val="0"/>
      <w:marTop w:val="0"/>
      <w:marBottom w:val="0"/>
      <w:divBdr>
        <w:top w:val="none" w:sz="0" w:space="0" w:color="auto"/>
        <w:left w:val="none" w:sz="0" w:space="0" w:color="auto"/>
        <w:bottom w:val="none" w:sz="0" w:space="0" w:color="auto"/>
        <w:right w:val="none" w:sz="0" w:space="0" w:color="auto"/>
      </w:divBdr>
    </w:div>
    <w:div w:id="478502193">
      <w:bodyDiv w:val="1"/>
      <w:marLeft w:val="0"/>
      <w:marRight w:val="0"/>
      <w:marTop w:val="0"/>
      <w:marBottom w:val="0"/>
      <w:divBdr>
        <w:top w:val="none" w:sz="0" w:space="0" w:color="auto"/>
        <w:left w:val="none" w:sz="0" w:space="0" w:color="auto"/>
        <w:bottom w:val="none" w:sz="0" w:space="0" w:color="auto"/>
        <w:right w:val="none" w:sz="0" w:space="0" w:color="auto"/>
      </w:divBdr>
    </w:div>
    <w:div w:id="482816198">
      <w:bodyDiv w:val="1"/>
      <w:marLeft w:val="0"/>
      <w:marRight w:val="0"/>
      <w:marTop w:val="0"/>
      <w:marBottom w:val="0"/>
      <w:divBdr>
        <w:top w:val="none" w:sz="0" w:space="0" w:color="auto"/>
        <w:left w:val="none" w:sz="0" w:space="0" w:color="auto"/>
        <w:bottom w:val="none" w:sz="0" w:space="0" w:color="auto"/>
        <w:right w:val="none" w:sz="0" w:space="0" w:color="auto"/>
      </w:divBdr>
    </w:div>
    <w:div w:id="752816851">
      <w:bodyDiv w:val="1"/>
      <w:marLeft w:val="0"/>
      <w:marRight w:val="0"/>
      <w:marTop w:val="0"/>
      <w:marBottom w:val="0"/>
      <w:divBdr>
        <w:top w:val="none" w:sz="0" w:space="0" w:color="auto"/>
        <w:left w:val="none" w:sz="0" w:space="0" w:color="auto"/>
        <w:bottom w:val="none" w:sz="0" w:space="0" w:color="auto"/>
        <w:right w:val="none" w:sz="0" w:space="0" w:color="auto"/>
      </w:divBdr>
    </w:div>
    <w:div w:id="761219634">
      <w:bodyDiv w:val="1"/>
      <w:marLeft w:val="0"/>
      <w:marRight w:val="0"/>
      <w:marTop w:val="0"/>
      <w:marBottom w:val="0"/>
      <w:divBdr>
        <w:top w:val="none" w:sz="0" w:space="0" w:color="auto"/>
        <w:left w:val="none" w:sz="0" w:space="0" w:color="auto"/>
        <w:bottom w:val="none" w:sz="0" w:space="0" w:color="auto"/>
        <w:right w:val="none" w:sz="0" w:space="0" w:color="auto"/>
      </w:divBdr>
    </w:div>
    <w:div w:id="870646669">
      <w:bodyDiv w:val="1"/>
      <w:marLeft w:val="0"/>
      <w:marRight w:val="0"/>
      <w:marTop w:val="0"/>
      <w:marBottom w:val="0"/>
      <w:divBdr>
        <w:top w:val="none" w:sz="0" w:space="0" w:color="auto"/>
        <w:left w:val="none" w:sz="0" w:space="0" w:color="auto"/>
        <w:bottom w:val="none" w:sz="0" w:space="0" w:color="auto"/>
        <w:right w:val="none" w:sz="0" w:space="0" w:color="auto"/>
      </w:divBdr>
    </w:div>
    <w:div w:id="893349966">
      <w:bodyDiv w:val="1"/>
      <w:marLeft w:val="0"/>
      <w:marRight w:val="0"/>
      <w:marTop w:val="0"/>
      <w:marBottom w:val="0"/>
      <w:divBdr>
        <w:top w:val="none" w:sz="0" w:space="0" w:color="auto"/>
        <w:left w:val="none" w:sz="0" w:space="0" w:color="auto"/>
        <w:bottom w:val="none" w:sz="0" w:space="0" w:color="auto"/>
        <w:right w:val="none" w:sz="0" w:space="0" w:color="auto"/>
      </w:divBdr>
    </w:div>
    <w:div w:id="987393054">
      <w:bodyDiv w:val="1"/>
      <w:marLeft w:val="0"/>
      <w:marRight w:val="0"/>
      <w:marTop w:val="0"/>
      <w:marBottom w:val="0"/>
      <w:divBdr>
        <w:top w:val="none" w:sz="0" w:space="0" w:color="auto"/>
        <w:left w:val="none" w:sz="0" w:space="0" w:color="auto"/>
        <w:bottom w:val="none" w:sz="0" w:space="0" w:color="auto"/>
        <w:right w:val="none" w:sz="0" w:space="0" w:color="auto"/>
      </w:divBdr>
    </w:div>
    <w:div w:id="989093797">
      <w:bodyDiv w:val="1"/>
      <w:marLeft w:val="0"/>
      <w:marRight w:val="0"/>
      <w:marTop w:val="0"/>
      <w:marBottom w:val="0"/>
      <w:divBdr>
        <w:top w:val="none" w:sz="0" w:space="0" w:color="auto"/>
        <w:left w:val="none" w:sz="0" w:space="0" w:color="auto"/>
        <w:bottom w:val="none" w:sz="0" w:space="0" w:color="auto"/>
        <w:right w:val="none" w:sz="0" w:space="0" w:color="auto"/>
      </w:divBdr>
    </w:div>
    <w:div w:id="1018848410">
      <w:bodyDiv w:val="1"/>
      <w:marLeft w:val="0"/>
      <w:marRight w:val="0"/>
      <w:marTop w:val="0"/>
      <w:marBottom w:val="0"/>
      <w:divBdr>
        <w:top w:val="none" w:sz="0" w:space="0" w:color="auto"/>
        <w:left w:val="none" w:sz="0" w:space="0" w:color="auto"/>
        <w:bottom w:val="none" w:sz="0" w:space="0" w:color="auto"/>
        <w:right w:val="none" w:sz="0" w:space="0" w:color="auto"/>
      </w:divBdr>
    </w:div>
    <w:div w:id="1028215455">
      <w:bodyDiv w:val="1"/>
      <w:marLeft w:val="0"/>
      <w:marRight w:val="0"/>
      <w:marTop w:val="0"/>
      <w:marBottom w:val="0"/>
      <w:divBdr>
        <w:top w:val="none" w:sz="0" w:space="0" w:color="auto"/>
        <w:left w:val="none" w:sz="0" w:space="0" w:color="auto"/>
        <w:bottom w:val="none" w:sz="0" w:space="0" w:color="auto"/>
        <w:right w:val="none" w:sz="0" w:space="0" w:color="auto"/>
      </w:divBdr>
    </w:div>
    <w:div w:id="1030029952">
      <w:bodyDiv w:val="1"/>
      <w:marLeft w:val="0"/>
      <w:marRight w:val="0"/>
      <w:marTop w:val="0"/>
      <w:marBottom w:val="0"/>
      <w:divBdr>
        <w:top w:val="none" w:sz="0" w:space="0" w:color="auto"/>
        <w:left w:val="none" w:sz="0" w:space="0" w:color="auto"/>
        <w:bottom w:val="none" w:sz="0" w:space="0" w:color="auto"/>
        <w:right w:val="none" w:sz="0" w:space="0" w:color="auto"/>
      </w:divBdr>
    </w:div>
    <w:div w:id="1036351504">
      <w:bodyDiv w:val="1"/>
      <w:marLeft w:val="0"/>
      <w:marRight w:val="0"/>
      <w:marTop w:val="0"/>
      <w:marBottom w:val="0"/>
      <w:divBdr>
        <w:top w:val="none" w:sz="0" w:space="0" w:color="auto"/>
        <w:left w:val="none" w:sz="0" w:space="0" w:color="auto"/>
        <w:bottom w:val="none" w:sz="0" w:space="0" w:color="auto"/>
        <w:right w:val="none" w:sz="0" w:space="0" w:color="auto"/>
      </w:divBdr>
    </w:div>
    <w:div w:id="1052726984">
      <w:bodyDiv w:val="1"/>
      <w:marLeft w:val="0"/>
      <w:marRight w:val="0"/>
      <w:marTop w:val="0"/>
      <w:marBottom w:val="0"/>
      <w:divBdr>
        <w:top w:val="none" w:sz="0" w:space="0" w:color="auto"/>
        <w:left w:val="none" w:sz="0" w:space="0" w:color="auto"/>
        <w:bottom w:val="none" w:sz="0" w:space="0" w:color="auto"/>
        <w:right w:val="none" w:sz="0" w:space="0" w:color="auto"/>
      </w:divBdr>
    </w:div>
    <w:div w:id="1094520451">
      <w:bodyDiv w:val="1"/>
      <w:marLeft w:val="0"/>
      <w:marRight w:val="0"/>
      <w:marTop w:val="0"/>
      <w:marBottom w:val="0"/>
      <w:divBdr>
        <w:top w:val="none" w:sz="0" w:space="0" w:color="auto"/>
        <w:left w:val="none" w:sz="0" w:space="0" w:color="auto"/>
        <w:bottom w:val="none" w:sz="0" w:space="0" w:color="auto"/>
        <w:right w:val="none" w:sz="0" w:space="0" w:color="auto"/>
      </w:divBdr>
    </w:div>
    <w:div w:id="1131286606">
      <w:bodyDiv w:val="1"/>
      <w:marLeft w:val="0"/>
      <w:marRight w:val="0"/>
      <w:marTop w:val="0"/>
      <w:marBottom w:val="0"/>
      <w:divBdr>
        <w:top w:val="none" w:sz="0" w:space="0" w:color="auto"/>
        <w:left w:val="none" w:sz="0" w:space="0" w:color="auto"/>
        <w:bottom w:val="none" w:sz="0" w:space="0" w:color="auto"/>
        <w:right w:val="none" w:sz="0" w:space="0" w:color="auto"/>
      </w:divBdr>
    </w:div>
    <w:div w:id="1201935153">
      <w:bodyDiv w:val="1"/>
      <w:marLeft w:val="0"/>
      <w:marRight w:val="0"/>
      <w:marTop w:val="0"/>
      <w:marBottom w:val="0"/>
      <w:divBdr>
        <w:top w:val="none" w:sz="0" w:space="0" w:color="auto"/>
        <w:left w:val="none" w:sz="0" w:space="0" w:color="auto"/>
        <w:bottom w:val="none" w:sz="0" w:space="0" w:color="auto"/>
        <w:right w:val="none" w:sz="0" w:space="0" w:color="auto"/>
      </w:divBdr>
    </w:div>
    <w:div w:id="1239360029">
      <w:bodyDiv w:val="1"/>
      <w:marLeft w:val="0"/>
      <w:marRight w:val="0"/>
      <w:marTop w:val="0"/>
      <w:marBottom w:val="0"/>
      <w:divBdr>
        <w:top w:val="none" w:sz="0" w:space="0" w:color="auto"/>
        <w:left w:val="none" w:sz="0" w:space="0" w:color="auto"/>
        <w:bottom w:val="none" w:sz="0" w:space="0" w:color="auto"/>
        <w:right w:val="none" w:sz="0" w:space="0" w:color="auto"/>
      </w:divBdr>
    </w:div>
    <w:div w:id="1313605875">
      <w:bodyDiv w:val="1"/>
      <w:marLeft w:val="0"/>
      <w:marRight w:val="0"/>
      <w:marTop w:val="0"/>
      <w:marBottom w:val="0"/>
      <w:divBdr>
        <w:top w:val="none" w:sz="0" w:space="0" w:color="auto"/>
        <w:left w:val="none" w:sz="0" w:space="0" w:color="auto"/>
        <w:bottom w:val="none" w:sz="0" w:space="0" w:color="auto"/>
        <w:right w:val="none" w:sz="0" w:space="0" w:color="auto"/>
      </w:divBdr>
    </w:div>
    <w:div w:id="1334451281">
      <w:bodyDiv w:val="1"/>
      <w:marLeft w:val="0"/>
      <w:marRight w:val="0"/>
      <w:marTop w:val="0"/>
      <w:marBottom w:val="0"/>
      <w:divBdr>
        <w:top w:val="none" w:sz="0" w:space="0" w:color="auto"/>
        <w:left w:val="none" w:sz="0" w:space="0" w:color="auto"/>
        <w:bottom w:val="none" w:sz="0" w:space="0" w:color="auto"/>
        <w:right w:val="none" w:sz="0" w:space="0" w:color="auto"/>
      </w:divBdr>
    </w:div>
    <w:div w:id="1410495326">
      <w:bodyDiv w:val="1"/>
      <w:marLeft w:val="0"/>
      <w:marRight w:val="0"/>
      <w:marTop w:val="0"/>
      <w:marBottom w:val="0"/>
      <w:divBdr>
        <w:top w:val="none" w:sz="0" w:space="0" w:color="auto"/>
        <w:left w:val="none" w:sz="0" w:space="0" w:color="auto"/>
        <w:bottom w:val="none" w:sz="0" w:space="0" w:color="auto"/>
        <w:right w:val="none" w:sz="0" w:space="0" w:color="auto"/>
      </w:divBdr>
    </w:div>
    <w:div w:id="1416055569">
      <w:bodyDiv w:val="1"/>
      <w:marLeft w:val="0"/>
      <w:marRight w:val="0"/>
      <w:marTop w:val="0"/>
      <w:marBottom w:val="0"/>
      <w:divBdr>
        <w:top w:val="none" w:sz="0" w:space="0" w:color="auto"/>
        <w:left w:val="none" w:sz="0" w:space="0" w:color="auto"/>
        <w:bottom w:val="none" w:sz="0" w:space="0" w:color="auto"/>
        <w:right w:val="none" w:sz="0" w:space="0" w:color="auto"/>
      </w:divBdr>
    </w:div>
    <w:div w:id="1644193181">
      <w:bodyDiv w:val="1"/>
      <w:marLeft w:val="0"/>
      <w:marRight w:val="0"/>
      <w:marTop w:val="0"/>
      <w:marBottom w:val="0"/>
      <w:divBdr>
        <w:top w:val="none" w:sz="0" w:space="0" w:color="auto"/>
        <w:left w:val="none" w:sz="0" w:space="0" w:color="auto"/>
        <w:bottom w:val="none" w:sz="0" w:space="0" w:color="auto"/>
        <w:right w:val="none" w:sz="0" w:space="0" w:color="auto"/>
      </w:divBdr>
    </w:div>
    <w:div w:id="1706521751">
      <w:bodyDiv w:val="1"/>
      <w:marLeft w:val="0"/>
      <w:marRight w:val="0"/>
      <w:marTop w:val="0"/>
      <w:marBottom w:val="0"/>
      <w:divBdr>
        <w:top w:val="none" w:sz="0" w:space="0" w:color="auto"/>
        <w:left w:val="none" w:sz="0" w:space="0" w:color="auto"/>
        <w:bottom w:val="none" w:sz="0" w:space="0" w:color="auto"/>
        <w:right w:val="none" w:sz="0" w:space="0" w:color="auto"/>
      </w:divBdr>
    </w:div>
    <w:div w:id="1734691683">
      <w:bodyDiv w:val="1"/>
      <w:marLeft w:val="0"/>
      <w:marRight w:val="0"/>
      <w:marTop w:val="0"/>
      <w:marBottom w:val="0"/>
      <w:divBdr>
        <w:top w:val="none" w:sz="0" w:space="0" w:color="auto"/>
        <w:left w:val="none" w:sz="0" w:space="0" w:color="auto"/>
        <w:bottom w:val="none" w:sz="0" w:space="0" w:color="auto"/>
        <w:right w:val="none" w:sz="0" w:space="0" w:color="auto"/>
      </w:divBdr>
    </w:div>
    <w:div w:id="1745101263">
      <w:bodyDiv w:val="1"/>
      <w:marLeft w:val="0"/>
      <w:marRight w:val="0"/>
      <w:marTop w:val="0"/>
      <w:marBottom w:val="0"/>
      <w:divBdr>
        <w:top w:val="none" w:sz="0" w:space="0" w:color="auto"/>
        <w:left w:val="none" w:sz="0" w:space="0" w:color="auto"/>
        <w:bottom w:val="none" w:sz="0" w:space="0" w:color="auto"/>
        <w:right w:val="none" w:sz="0" w:space="0" w:color="auto"/>
      </w:divBdr>
    </w:div>
    <w:div w:id="1833527675">
      <w:bodyDiv w:val="1"/>
      <w:marLeft w:val="0"/>
      <w:marRight w:val="0"/>
      <w:marTop w:val="0"/>
      <w:marBottom w:val="0"/>
      <w:divBdr>
        <w:top w:val="none" w:sz="0" w:space="0" w:color="auto"/>
        <w:left w:val="none" w:sz="0" w:space="0" w:color="auto"/>
        <w:bottom w:val="none" w:sz="0" w:space="0" w:color="auto"/>
        <w:right w:val="none" w:sz="0" w:space="0" w:color="auto"/>
      </w:divBdr>
    </w:div>
    <w:div w:id="1881169570">
      <w:bodyDiv w:val="1"/>
      <w:marLeft w:val="0"/>
      <w:marRight w:val="0"/>
      <w:marTop w:val="0"/>
      <w:marBottom w:val="0"/>
      <w:divBdr>
        <w:top w:val="none" w:sz="0" w:space="0" w:color="auto"/>
        <w:left w:val="none" w:sz="0" w:space="0" w:color="auto"/>
        <w:bottom w:val="none" w:sz="0" w:space="0" w:color="auto"/>
        <w:right w:val="none" w:sz="0" w:space="0" w:color="auto"/>
      </w:divBdr>
    </w:div>
    <w:div w:id="1889994529">
      <w:bodyDiv w:val="1"/>
      <w:marLeft w:val="0"/>
      <w:marRight w:val="0"/>
      <w:marTop w:val="0"/>
      <w:marBottom w:val="0"/>
      <w:divBdr>
        <w:top w:val="none" w:sz="0" w:space="0" w:color="auto"/>
        <w:left w:val="none" w:sz="0" w:space="0" w:color="auto"/>
        <w:bottom w:val="none" w:sz="0" w:space="0" w:color="auto"/>
        <w:right w:val="none" w:sz="0" w:space="0" w:color="auto"/>
      </w:divBdr>
    </w:div>
    <w:div w:id="1894191770">
      <w:bodyDiv w:val="1"/>
      <w:marLeft w:val="0"/>
      <w:marRight w:val="0"/>
      <w:marTop w:val="0"/>
      <w:marBottom w:val="0"/>
      <w:divBdr>
        <w:top w:val="none" w:sz="0" w:space="0" w:color="auto"/>
        <w:left w:val="none" w:sz="0" w:space="0" w:color="auto"/>
        <w:bottom w:val="none" w:sz="0" w:space="0" w:color="auto"/>
        <w:right w:val="none" w:sz="0" w:space="0" w:color="auto"/>
      </w:divBdr>
    </w:div>
    <w:div w:id="1984961873">
      <w:bodyDiv w:val="1"/>
      <w:marLeft w:val="0"/>
      <w:marRight w:val="0"/>
      <w:marTop w:val="0"/>
      <w:marBottom w:val="0"/>
      <w:divBdr>
        <w:top w:val="none" w:sz="0" w:space="0" w:color="auto"/>
        <w:left w:val="none" w:sz="0" w:space="0" w:color="auto"/>
        <w:bottom w:val="none" w:sz="0" w:space="0" w:color="auto"/>
        <w:right w:val="none" w:sz="0" w:space="0" w:color="auto"/>
      </w:divBdr>
    </w:div>
    <w:div w:id="2111197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296ABC-405E-4F78-BF52-BBEDBA947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85</Words>
  <Characters>333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3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ma Koc [External]</dc:creator>
  <cp:keywords/>
  <dc:description/>
  <cp:lastModifiedBy>Matthew Attwaters</cp:lastModifiedBy>
  <cp:revision>48</cp:revision>
  <cp:lastPrinted>2024-07-24T11:40:00Z</cp:lastPrinted>
  <dcterms:created xsi:type="dcterms:W3CDTF">2024-09-03T07:33:00Z</dcterms:created>
  <dcterms:modified xsi:type="dcterms:W3CDTF">2024-10-16T10:44:00Z</dcterms:modified>
</cp:coreProperties>
</file>